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198137" w14:textId="2C779A55" w:rsidR="00183FF1" w:rsidRPr="00A66692" w:rsidRDefault="00FF2F9F" w:rsidP="00E06E1F">
      <w:pPr>
        <w:pStyle w:val="Literaturverzeichnis"/>
        <w:spacing w:after="0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color w:val="C00000"/>
          <w:lang w:val="en-US"/>
        </w:rPr>
        <w:t>Supplemental Table S</w:t>
      </w:r>
      <w:r w:rsidR="00E854FB">
        <w:rPr>
          <w:rFonts w:ascii="Times New Roman" w:hAnsi="Times New Roman" w:cs="Times New Roman"/>
          <w:b/>
          <w:bCs/>
          <w:color w:val="C00000"/>
          <w:lang w:val="en-US"/>
        </w:rPr>
        <w:t>2</w:t>
      </w:r>
      <w:r w:rsidR="00AB664A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8B2858" w:rsidRPr="008B2858">
        <w:rPr>
          <w:rFonts w:ascii="Times New Roman" w:hAnsi="Times New Roman" w:cs="Times New Roman"/>
          <w:b/>
          <w:bCs/>
          <w:lang w:val="en-US"/>
        </w:rPr>
        <w:t>Defined Daily Doses per 1,000 SH-insured persons per day (DID) by patients’ age group (2022 – 2024)</w:t>
      </w:r>
    </w:p>
    <w:tbl>
      <w:tblPr>
        <w:tblW w:w="779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77"/>
        <w:gridCol w:w="1392"/>
        <w:gridCol w:w="1134"/>
        <w:gridCol w:w="1134"/>
        <w:gridCol w:w="1555"/>
      </w:tblGrid>
      <w:tr w:rsidR="00F31758" w:rsidRPr="00F31758" w14:paraId="5AC76944" w14:textId="77777777" w:rsidTr="0095746E">
        <w:trPr>
          <w:trHeight w:val="285"/>
        </w:trPr>
        <w:tc>
          <w:tcPr>
            <w:tcW w:w="2577" w:type="dxa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D9E1F2" w:fill="D9E1F2"/>
            <w:noWrap/>
            <w:vAlign w:val="bottom"/>
            <w:hideMark/>
          </w:tcPr>
          <w:p w14:paraId="79A64300" w14:textId="3F836695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5496F">
              <w:rPr>
                <w:rFonts w:ascii="Times New Roman" w:hAnsi="Times New Roman" w:cs="Times New Roman"/>
                <w:b/>
                <w:bCs/>
                <w:lang w:val="en-US"/>
              </w:rPr>
              <w:t>Age</w:t>
            </w:r>
          </w:p>
        </w:tc>
        <w:tc>
          <w:tcPr>
            <w:tcW w:w="3660" w:type="dxa"/>
            <w:gridSpan w:val="3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D9E1F2" w:fill="D9E1F2"/>
            <w:noWrap/>
            <w:vAlign w:val="bottom"/>
            <w:hideMark/>
          </w:tcPr>
          <w:p w14:paraId="7A654BCF" w14:textId="4BDFBCEF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5496F">
              <w:rPr>
                <w:rFonts w:ascii="Times New Roman" w:hAnsi="Times New Roman" w:cs="Times New Roman"/>
                <w:b/>
                <w:bCs/>
                <w:lang w:val="en-US"/>
              </w:rPr>
              <w:t>Total</w:t>
            </w: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DID</w:t>
            </w:r>
          </w:p>
        </w:tc>
        <w:tc>
          <w:tcPr>
            <w:tcW w:w="1555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D9E1F2" w:fill="D9E1F2"/>
            <w:noWrap/>
            <w:vAlign w:val="bottom"/>
            <w:hideMark/>
          </w:tcPr>
          <w:p w14:paraId="1B1A4B4C" w14:textId="3EA6C7AF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 P</w:t>
            </w:r>
            <w:r w:rsidRPr="0005496F">
              <w:rPr>
                <w:rFonts w:ascii="Times New Roman" w:hAnsi="Times New Roman" w:cs="Times New Roman"/>
                <w:b/>
                <w:bCs/>
                <w:lang w:val="en-US"/>
              </w:rPr>
              <w:t>ercent</w:t>
            </w: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DID</w:t>
            </w:r>
          </w:p>
        </w:tc>
      </w:tr>
      <w:tr w:rsidR="00F31758" w:rsidRPr="00F31758" w14:paraId="556A7815" w14:textId="77777777" w:rsidTr="0095746E">
        <w:trPr>
          <w:trHeight w:val="285"/>
        </w:trPr>
        <w:tc>
          <w:tcPr>
            <w:tcW w:w="2577" w:type="dxa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D9E1F2" w:fill="D9E1F2"/>
            <w:noWrap/>
            <w:vAlign w:val="bottom"/>
            <w:hideMark/>
          </w:tcPr>
          <w:p w14:paraId="2F1E3A8F" w14:textId="70ED55A1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</w:t>
            </w:r>
            <w:r w:rsidRPr="0005496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Drug</w:t>
            </w:r>
          </w:p>
        </w:tc>
        <w:tc>
          <w:tcPr>
            <w:tcW w:w="1392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D9E1F2" w:fill="D9E1F2"/>
            <w:noWrap/>
            <w:vAlign w:val="bottom"/>
            <w:hideMark/>
          </w:tcPr>
          <w:p w14:paraId="35B94628" w14:textId="77777777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2022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shd w:val="clear" w:color="D9E1F2" w:fill="D9E1F2"/>
            <w:noWrap/>
            <w:vAlign w:val="bottom"/>
            <w:hideMark/>
          </w:tcPr>
          <w:p w14:paraId="1FC54DF1" w14:textId="77777777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2023</w:t>
            </w:r>
          </w:p>
        </w:tc>
        <w:tc>
          <w:tcPr>
            <w:tcW w:w="1134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D9E1F2" w:fill="D9E1F2"/>
            <w:noWrap/>
            <w:vAlign w:val="bottom"/>
            <w:hideMark/>
          </w:tcPr>
          <w:p w14:paraId="6F4BCF1E" w14:textId="77777777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2024</w:t>
            </w:r>
          </w:p>
        </w:tc>
        <w:tc>
          <w:tcPr>
            <w:tcW w:w="1555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D9E1F2" w:fill="D9E1F2"/>
            <w:noWrap/>
            <w:vAlign w:val="bottom"/>
            <w:hideMark/>
          </w:tcPr>
          <w:p w14:paraId="4A55B76C" w14:textId="77777777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2024</w:t>
            </w:r>
          </w:p>
        </w:tc>
      </w:tr>
      <w:tr w:rsidR="00F31758" w:rsidRPr="00F31758" w14:paraId="66BC9597" w14:textId="77777777" w:rsidTr="0095746E">
        <w:trPr>
          <w:trHeight w:val="285"/>
        </w:trPr>
        <w:tc>
          <w:tcPr>
            <w:tcW w:w="2577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08DB344" w14:textId="678E4144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45 </w:t>
            </w:r>
            <w:r w:rsidRPr="0005496F">
              <w:rPr>
                <w:rFonts w:ascii="Times New Roman" w:hAnsi="Times New Roman" w:cs="Times New Roman"/>
                <w:b/>
                <w:bCs/>
                <w:lang w:val="en-US"/>
              </w:rPr>
              <w:t>– 49 years</w:t>
            </w:r>
          </w:p>
        </w:tc>
        <w:tc>
          <w:tcPr>
            <w:tcW w:w="13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723184A" w14:textId="63E2B2CA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10</w:t>
            </w:r>
            <w:r w:rsidR="0005496F" w:rsidRPr="0005496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43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867879A" w14:textId="7D6A4BB5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10</w:t>
            </w:r>
            <w:r w:rsidR="0005496F" w:rsidRPr="0005496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13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6CA0C0A" w14:textId="50CBB5DC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9</w:t>
            </w:r>
            <w:r w:rsidR="0005496F" w:rsidRPr="0005496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72</w:t>
            </w:r>
          </w:p>
        </w:tc>
        <w:tc>
          <w:tcPr>
            <w:tcW w:w="15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03CC774" w14:textId="2A8070D2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100</w:t>
            </w:r>
            <w:r w:rsidR="0005496F" w:rsidRPr="0005496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0%</w:t>
            </w:r>
          </w:p>
        </w:tc>
      </w:tr>
      <w:tr w:rsidR="00F31758" w:rsidRPr="00F31758" w14:paraId="5E82AB18" w14:textId="77777777" w:rsidTr="0095746E">
        <w:trPr>
          <w:trHeight w:val="285"/>
        </w:trPr>
        <w:tc>
          <w:tcPr>
            <w:tcW w:w="2577" w:type="dxa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BC3A3C9" w14:textId="6A501883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>Aspirin 100 mg</w:t>
            </w:r>
          </w:p>
        </w:tc>
        <w:tc>
          <w:tcPr>
            <w:tcW w:w="1392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B6F3F5E" w14:textId="4C13E95F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7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5DEE1FA" w14:textId="409129B6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7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134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28FEBB7" w14:textId="5FA8D32D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6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86</w:t>
            </w:r>
          </w:p>
        </w:tc>
        <w:tc>
          <w:tcPr>
            <w:tcW w:w="1555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652B8A6" w14:textId="09FF391C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7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6%</w:t>
            </w:r>
          </w:p>
        </w:tc>
      </w:tr>
      <w:tr w:rsidR="00F31758" w:rsidRPr="00F31758" w14:paraId="0088514C" w14:textId="77777777" w:rsidTr="0095746E">
        <w:trPr>
          <w:trHeight w:val="285"/>
        </w:trPr>
        <w:tc>
          <w:tcPr>
            <w:tcW w:w="2577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5EA9C0C" w14:textId="12B50C34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 xml:space="preserve">Clopidogrel 75 mg </w:t>
            </w:r>
          </w:p>
        </w:tc>
        <w:tc>
          <w:tcPr>
            <w:tcW w:w="1392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4715A84" w14:textId="3D7AFE1A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AA51D8" w14:textId="7FD2A7E1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13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012A7C8" w14:textId="66063DA8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55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6BB751B" w14:textId="58B40E72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2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4%</w:t>
            </w:r>
          </w:p>
        </w:tc>
      </w:tr>
      <w:tr w:rsidR="00F31758" w:rsidRPr="00F31758" w14:paraId="5CF21999" w14:textId="77777777" w:rsidTr="0095746E">
        <w:trPr>
          <w:trHeight w:val="285"/>
        </w:trPr>
        <w:tc>
          <w:tcPr>
            <w:tcW w:w="2577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8A384D7" w14:textId="122DF6F4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 xml:space="preserve">Colchicine 0.5 mg </w:t>
            </w:r>
          </w:p>
        </w:tc>
        <w:tc>
          <w:tcPr>
            <w:tcW w:w="1392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42BD060" w14:textId="6E55E710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E5AE8F" w14:textId="1F033569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13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9665E35" w14:textId="73D164CE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155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738E690" w14:textId="1D03B306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3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8%</w:t>
            </w:r>
          </w:p>
        </w:tc>
      </w:tr>
      <w:tr w:rsidR="00F31758" w:rsidRPr="00F31758" w14:paraId="637254C1" w14:textId="77777777" w:rsidTr="0095746E">
        <w:trPr>
          <w:trHeight w:val="285"/>
        </w:trPr>
        <w:tc>
          <w:tcPr>
            <w:tcW w:w="2577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ECCE304" w14:textId="4B931CF8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 xml:space="preserve">Prasugrel 10 mg </w:t>
            </w:r>
          </w:p>
        </w:tc>
        <w:tc>
          <w:tcPr>
            <w:tcW w:w="1392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52DE187" w14:textId="0592EAEC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31C00C" w14:textId="089A8DE9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86</w:t>
            </w:r>
          </w:p>
        </w:tc>
        <w:tc>
          <w:tcPr>
            <w:tcW w:w="113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BA17B8D" w14:textId="18E7ED18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84</w:t>
            </w:r>
          </w:p>
        </w:tc>
        <w:tc>
          <w:tcPr>
            <w:tcW w:w="155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D0DBF58" w14:textId="797EDC9F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8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6%</w:t>
            </w:r>
          </w:p>
        </w:tc>
      </w:tr>
      <w:tr w:rsidR="00F31758" w:rsidRPr="00F31758" w14:paraId="00F3A6B3" w14:textId="77777777" w:rsidTr="0095746E">
        <w:trPr>
          <w:trHeight w:val="285"/>
        </w:trPr>
        <w:tc>
          <w:tcPr>
            <w:tcW w:w="2577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42A5C63" w14:textId="0A0FABB3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 xml:space="preserve">Prasugrel 5 mg </w:t>
            </w:r>
          </w:p>
        </w:tc>
        <w:tc>
          <w:tcPr>
            <w:tcW w:w="1392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827077F" w14:textId="1F66FE6E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57828D" w14:textId="7DB8F3FC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02</w:t>
            </w:r>
          </w:p>
        </w:tc>
        <w:tc>
          <w:tcPr>
            <w:tcW w:w="113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4385F3E" w14:textId="1363E280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02</w:t>
            </w:r>
          </w:p>
        </w:tc>
        <w:tc>
          <w:tcPr>
            <w:tcW w:w="155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1AACFD3" w14:textId="4517A724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2%</w:t>
            </w:r>
          </w:p>
        </w:tc>
      </w:tr>
      <w:tr w:rsidR="00F31758" w:rsidRPr="00F31758" w14:paraId="7D59FFD7" w14:textId="77777777" w:rsidTr="0095746E">
        <w:trPr>
          <w:trHeight w:val="285"/>
        </w:trPr>
        <w:tc>
          <w:tcPr>
            <w:tcW w:w="2577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E4EDAB9" w14:textId="1FCD5D5E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 xml:space="preserve">Rivaroxaban 2.5 mg </w:t>
            </w:r>
          </w:p>
        </w:tc>
        <w:tc>
          <w:tcPr>
            <w:tcW w:w="1392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229BFCD" w14:textId="74D06ED1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B00396" w14:textId="3717840D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13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986670F" w14:textId="3811CFE3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55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42C94EC" w14:textId="0BB0FCB8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7%</w:t>
            </w:r>
          </w:p>
        </w:tc>
      </w:tr>
      <w:tr w:rsidR="00F31758" w:rsidRPr="00F31758" w14:paraId="33B7F30C" w14:textId="77777777" w:rsidTr="0095746E">
        <w:trPr>
          <w:trHeight w:val="285"/>
        </w:trPr>
        <w:tc>
          <w:tcPr>
            <w:tcW w:w="2577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0B8E0B5" w14:textId="081A5E24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 xml:space="preserve">Ticagrelor 60 mg </w:t>
            </w:r>
          </w:p>
        </w:tc>
        <w:tc>
          <w:tcPr>
            <w:tcW w:w="1392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F912E22" w14:textId="51484CA1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A3B8E7" w14:textId="5C9A8E22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04</w:t>
            </w:r>
          </w:p>
        </w:tc>
        <w:tc>
          <w:tcPr>
            <w:tcW w:w="113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6F9401A" w14:textId="5CC010F4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03</w:t>
            </w:r>
          </w:p>
        </w:tc>
        <w:tc>
          <w:tcPr>
            <w:tcW w:w="155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31CD22D" w14:textId="63A16D5E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3%</w:t>
            </w:r>
          </w:p>
        </w:tc>
      </w:tr>
      <w:tr w:rsidR="00F31758" w:rsidRPr="00F31758" w14:paraId="10BC01B0" w14:textId="77777777" w:rsidTr="0095746E">
        <w:trPr>
          <w:trHeight w:val="285"/>
        </w:trPr>
        <w:tc>
          <w:tcPr>
            <w:tcW w:w="2577" w:type="dxa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2F3E003" w14:textId="0402236E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 xml:space="preserve">Ticagrelor 90 mg </w:t>
            </w:r>
          </w:p>
        </w:tc>
        <w:tc>
          <w:tcPr>
            <w:tcW w:w="1392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0E5A5F6" w14:textId="2F3411FF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51CA42A" w14:textId="3CE82C1E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134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6D291EA" w14:textId="13271E82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555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7346964" w14:textId="08865AB5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2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5%</w:t>
            </w:r>
          </w:p>
        </w:tc>
      </w:tr>
      <w:tr w:rsidR="00F31758" w:rsidRPr="00F31758" w14:paraId="0DEC36C7" w14:textId="77777777" w:rsidTr="0095746E">
        <w:trPr>
          <w:trHeight w:val="285"/>
        </w:trPr>
        <w:tc>
          <w:tcPr>
            <w:tcW w:w="2577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799870B" w14:textId="1BABF97C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50 </w:t>
            </w:r>
            <w:r w:rsidRPr="0005496F">
              <w:rPr>
                <w:rFonts w:ascii="Times New Roman" w:hAnsi="Times New Roman" w:cs="Times New Roman"/>
                <w:b/>
                <w:bCs/>
                <w:lang w:val="en-US"/>
              </w:rPr>
              <w:t>– 54 years</w:t>
            </w:r>
          </w:p>
        </w:tc>
        <w:tc>
          <w:tcPr>
            <w:tcW w:w="13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7DE7D1F" w14:textId="67D410DD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20</w:t>
            </w:r>
            <w:r w:rsidR="0005496F" w:rsidRPr="0005496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50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D72FD15" w14:textId="5809CA10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20</w:t>
            </w:r>
            <w:r w:rsidR="0005496F" w:rsidRPr="0005496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F63DAFB" w14:textId="680BFDC4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19</w:t>
            </w:r>
            <w:r w:rsidR="0005496F" w:rsidRPr="0005496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29</w:t>
            </w:r>
          </w:p>
        </w:tc>
        <w:tc>
          <w:tcPr>
            <w:tcW w:w="15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4D4AC8C" w14:textId="0FD965F6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100</w:t>
            </w:r>
            <w:r w:rsidR="0005496F" w:rsidRPr="0005496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0%</w:t>
            </w:r>
          </w:p>
        </w:tc>
      </w:tr>
      <w:tr w:rsidR="00F31758" w:rsidRPr="00F31758" w14:paraId="406BA449" w14:textId="77777777" w:rsidTr="0095746E">
        <w:trPr>
          <w:trHeight w:val="285"/>
        </w:trPr>
        <w:tc>
          <w:tcPr>
            <w:tcW w:w="2577" w:type="dxa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9FE2172" w14:textId="4D3F382E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>Aspirin 100 mg</w:t>
            </w:r>
          </w:p>
        </w:tc>
        <w:tc>
          <w:tcPr>
            <w:tcW w:w="1392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555F23F" w14:textId="21F8625A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5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D3B40F1" w14:textId="0490E392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4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89</w:t>
            </w:r>
          </w:p>
        </w:tc>
        <w:tc>
          <w:tcPr>
            <w:tcW w:w="1134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5372029" w14:textId="0135AD52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4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555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ED9B117" w14:textId="509974BC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73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3%</w:t>
            </w:r>
          </w:p>
        </w:tc>
      </w:tr>
      <w:tr w:rsidR="00F31758" w:rsidRPr="00F31758" w14:paraId="7D130530" w14:textId="77777777" w:rsidTr="0095746E">
        <w:trPr>
          <w:trHeight w:val="285"/>
        </w:trPr>
        <w:tc>
          <w:tcPr>
            <w:tcW w:w="2577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C8A51B1" w14:textId="4AA1F58D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 xml:space="preserve">Clopidogrel 75 mg </w:t>
            </w:r>
          </w:p>
        </w:tc>
        <w:tc>
          <w:tcPr>
            <w:tcW w:w="1392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16CF6F3" w14:textId="328DE25D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2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4AA7AA" w14:textId="786A172C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2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113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70EE100" w14:textId="5E20CB9A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2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155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0DA9857" w14:textId="63AD5705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2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9%</w:t>
            </w:r>
          </w:p>
        </w:tc>
      </w:tr>
      <w:tr w:rsidR="00F31758" w:rsidRPr="00F31758" w14:paraId="3EC53FE0" w14:textId="77777777" w:rsidTr="0095746E">
        <w:trPr>
          <w:trHeight w:val="285"/>
        </w:trPr>
        <w:tc>
          <w:tcPr>
            <w:tcW w:w="2577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DBAFC7F" w14:textId="0B7282AF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 xml:space="preserve">Colchicine 0.5 mg </w:t>
            </w:r>
          </w:p>
        </w:tc>
        <w:tc>
          <w:tcPr>
            <w:tcW w:w="1392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97569ED" w14:textId="1B79A7AD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6DA879" w14:textId="32C6FD43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113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1E52212" w14:textId="5F14B3FB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155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E58C688" w14:textId="78B0841D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2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3%</w:t>
            </w:r>
          </w:p>
        </w:tc>
      </w:tr>
      <w:tr w:rsidR="00F31758" w:rsidRPr="00F31758" w14:paraId="256F2A53" w14:textId="77777777" w:rsidTr="0095746E">
        <w:trPr>
          <w:trHeight w:val="285"/>
        </w:trPr>
        <w:tc>
          <w:tcPr>
            <w:tcW w:w="2577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0305782" w14:textId="4053A5FA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 xml:space="preserve">Prasugrel 10 mg </w:t>
            </w:r>
          </w:p>
        </w:tc>
        <w:tc>
          <w:tcPr>
            <w:tcW w:w="1392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999D59E" w14:textId="1155BA12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A4DB80" w14:textId="67840AF0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113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88593D2" w14:textId="780AC998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55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7849C5C" w14:textId="7172605C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6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9%</w:t>
            </w:r>
          </w:p>
        </w:tc>
      </w:tr>
      <w:tr w:rsidR="00F31758" w:rsidRPr="00F31758" w14:paraId="3D379388" w14:textId="77777777" w:rsidTr="0095746E">
        <w:trPr>
          <w:trHeight w:val="285"/>
        </w:trPr>
        <w:tc>
          <w:tcPr>
            <w:tcW w:w="2577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4B76EC5" w14:textId="629B9B28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 xml:space="preserve">Prasugrel 5 mg </w:t>
            </w:r>
          </w:p>
        </w:tc>
        <w:tc>
          <w:tcPr>
            <w:tcW w:w="1392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C215361" w14:textId="0F88E64A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88ABF2" w14:textId="5975AE0C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03</w:t>
            </w:r>
          </w:p>
        </w:tc>
        <w:tc>
          <w:tcPr>
            <w:tcW w:w="113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7393890" w14:textId="117E0D4F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03</w:t>
            </w:r>
          </w:p>
        </w:tc>
        <w:tc>
          <w:tcPr>
            <w:tcW w:w="155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93B9107" w14:textId="16588388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1%</w:t>
            </w:r>
          </w:p>
        </w:tc>
      </w:tr>
      <w:tr w:rsidR="00F31758" w:rsidRPr="00F31758" w14:paraId="6E138D1F" w14:textId="77777777" w:rsidTr="0095746E">
        <w:trPr>
          <w:trHeight w:val="285"/>
        </w:trPr>
        <w:tc>
          <w:tcPr>
            <w:tcW w:w="2577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823A804" w14:textId="6A122DF6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 xml:space="preserve">Rivaroxaban 2.5 mg </w:t>
            </w:r>
          </w:p>
        </w:tc>
        <w:tc>
          <w:tcPr>
            <w:tcW w:w="1392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AF1729A" w14:textId="00E228F5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C64CEC" w14:textId="53CB4024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13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181BE71" w14:textId="3DBA5BFA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155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973E48A" w14:textId="6440F9E9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9%</w:t>
            </w:r>
          </w:p>
        </w:tc>
      </w:tr>
      <w:tr w:rsidR="00F31758" w:rsidRPr="00F31758" w14:paraId="1253E31C" w14:textId="77777777" w:rsidTr="0095746E">
        <w:trPr>
          <w:trHeight w:val="285"/>
        </w:trPr>
        <w:tc>
          <w:tcPr>
            <w:tcW w:w="2577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F19DC5D" w14:textId="161F621B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 xml:space="preserve">Ticagrelor 60 mg </w:t>
            </w:r>
          </w:p>
        </w:tc>
        <w:tc>
          <w:tcPr>
            <w:tcW w:w="1392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E27D09A" w14:textId="0D15E5EC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7A5E50" w14:textId="6B0D8F5F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07</w:t>
            </w:r>
          </w:p>
        </w:tc>
        <w:tc>
          <w:tcPr>
            <w:tcW w:w="113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9811003" w14:textId="3CFCF5F5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05</w:t>
            </w:r>
          </w:p>
        </w:tc>
        <w:tc>
          <w:tcPr>
            <w:tcW w:w="155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74FFAC3" w14:textId="4431A97B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3%</w:t>
            </w:r>
          </w:p>
        </w:tc>
      </w:tr>
      <w:tr w:rsidR="00F31758" w:rsidRPr="00F31758" w14:paraId="7D83F9FE" w14:textId="77777777" w:rsidTr="0095746E">
        <w:trPr>
          <w:trHeight w:val="285"/>
        </w:trPr>
        <w:tc>
          <w:tcPr>
            <w:tcW w:w="2577" w:type="dxa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73C5B99" w14:textId="1D9586A0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 xml:space="preserve">Ticagrelor 90 mg </w:t>
            </w:r>
          </w:p>
        </w:tc>
        <w:tc>
          <w:tcPr>
            <w:tcW w:w="1392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192DFCA" w14:textId="68AE1FCB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AA00EBE" w14:textId="492AC0B1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1134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9625802" w14:textId="1449C73C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1555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CD6F50F" w14:textId="09A694A4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2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3%</w:t>
            </w:r>
          </w:p>
        </w:tc>
      </w:tr>
      <w:tr w:rsidR="00F31758" w:rsidRPr="00F31758" w14:paraId="32390E45" w14:textId="77777777" w:rsidTr="0095746E">
        <w:trPr>
          <w:trHeight w:val="285"/>
        </w:trPr>
        <w:tc>
          <w:tcPr>
            <w:tcW w:w="2577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B1A724B" w14:textId="6C9794D4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55 </w:t>
            </w:r>
            <w:r w:rsidRPr="0005496F">
              <w:rPr>
                <w:rFonts w:ascii="Times New Roman" w:hAnsi="Times New Roman" w:cs="Times New Roman"/>
                <w:b/>
                <w:bCs/>
                <w:lang w:val="en-US"/>
              </w:rPr>
              <w:t>– 59 years</w:t>
            </w:r>
          </w:p>
        </w:tc>
        <w:tc>
          <w:tcPr>
            <w:tcW w:w="13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09F8C2C" w14:textId="78FE831A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34</w:t>
            </w:r>
            <w:r w:rsidR="0005496F" w:rsidRPr="0005496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63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3D16787" w14:textId="1611FB36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33</w:t>
            </w:r>
            <w:r w:rsidR="0005496F" w:rsidRPr="0005496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64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37D5CF7" w14:textId="6610A931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32</w:t>
            </w:r>
            <w:r w:rsidR="0005496F" w:rsidRPr="0005496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73</w:t>
            </w:r>
          </w:p>
        </w:tc>
        <w:tc>
          <w:tcPr>
            <w:tcW w:w="15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B644F0A" w14:textId="7B2FD9FE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100</w:t>
            </w:r>
            <w:r w:rsidR="0005496F" w:rsidRPr="0005496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0%</w:t>
            </w:r>
          </w:p>
        </w:tc>
      </w:tr>
      <w:tr w:rsidR="00F31758" w:rsidRPr="00F31758" w14:paraId="5E5693C4" w14:textId="77777777" w:rsidTr="0095746E">
        <w:trPr>
          <w:trHeight w:val="285"/>
        </w:trPr>
        <w:tc>
          <w:tcPr>
            <w:tcW w:w="2577" w:type="dxa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1E54C86" w14:textId="7C88195B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>Aspirin 100 mg</w:t>
            </w:r>
          </w:p>
        </w:tc>
        <w:tc>
          <w:tcPr>
            <w:tcW w:w="1392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4B59A40" w14:textId="02373D7D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26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5EB86D5" w14:textId="2A5B19DD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25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1134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7A05D56" w14:textId="734367D3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24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555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E29A2C7" w14:textId="368E7FB7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74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5%</w:t>
            </w:r>
          </w:p>
        </w:tc>
      </w:tr>
      <w:tr w:rsidR="00F31758" w:rsidRPr="00F31758" w14:paraId="54393175" w14:textId="77777777" w:rsidTr="0095746E">
        <w:trPr>
          <w:trHeight w:val="285"/>
        </w:trPr>
        <w:tc>
          <w:tcPr>
            <w:tcW w:w="2577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A6FC07D" w14:textId="7A404620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 xml:space="preserve">Clopidogrel 75 mg </w:t>
            </w:r>
          </w:p>
        </w:tc>
        <w:tc>
          <w:tcPr>
            <w:tcW w:w="1392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C383FAB" w14:textId="3EA9361E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4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EF6F2B" w14:textId="69C46A6C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4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113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0889BC4" w14:textId="6914966F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4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155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3CC6B33" w14:textId="739D28FA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4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1%</w:t>
            </w:r>
          </w:p>
        </w:tc>
      </w:tr>
      <w:tr w:rsidR="00F31758" w:rsidRPr="00F31758" w14:paraId="2D9FABEA" w14:textId="77777777" w:rsidTr="0095746E">
        <w:trPr>
          <w:trHeight w:val="285"/>
        </w:trPr>
        <w:tc>
          <w:tcPr>
            <w:tcW w:w="2577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12B3C9B" w14:textId="46C3F28E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lastRenderedPageBreak/>
              <w:t xml:space="preserve">Colchicine 0.5 mg </w:t>
            </w:r>
          </w:p>
        </w:tc>
        <w:tc>
          <w:tcPr>
            <w:tcW w:w="1392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2C0DDC0" w14:textId="1F3E57D3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07E79E" w14:textId="08EEB559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113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64D5C35" w14:textId="1CECE2E3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155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0D745DB" w14:textId="25582C1E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3%</w:t>
            </w:r>
          </w:p>
        </w:tc>
      </w:tr>
      <w:tr w:rsidR="00F31758" w:rsidRPr="00F31758" w14:paraId="4CA82C3A" w14:textId="77777777" w:rsidTr="0095746E">
        <w:trPr>
          <w:trHeight w:val="285"/>
        </w:trPr>
        <w:tc>
          <w:tcPr>
            <w:tcW w:w="2577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193032D" w14:textId="525A7B99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 xml:space="preserve">Prasugrel 10 mg </w:t>
            </w:r>
          </w:p>
        </w:tc>
        <w:tc>
          <w:tcPr>
            <w:tcW w:w="1392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FEDC703" w14:textId="3CA528BD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F8ACFC" w14:textId="76DA8650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113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21112CB" w14:textId="457A0CA5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74</w:t>
            </w:r>
          </w:p>
        </w:tc>
        <w:tc>
          <w:tcPr>
            <w:tcW w:w="155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40AC805" w14:textId="279A7A19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5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3%</w:t>
            </w:r>
          </w:p>
        </w:tc>
      </w:tr>
      <w:tr w:rsidR="00F31758" w:rsidRPr="00F31758" w14:paraId="58B3457A" w14:textId="77777777" w:rsidTr="0095746E">
        <w:trPr>
          <w:trHeight w:val="285"/>
        </w:trPr>
        <w:tc>
          <w:tcPr>
            <w:tcW w:w="2577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AB580B0" w14:textId="2F997972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 xml:space="preserve">Prasugrel 5 mg </w:t>
            </w:r>
          </w:p>
        </w:tc>
        <w:tc>
          <w:tcPr>
            <w:tcW w:w="1392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016D50D" w14:textId="0D23DF73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F829E5" w14:textId="159669C5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03</w:t>
            </w:r>
          </w:p>
        </w:tc>
        <w:tc>
          <w:tcPr>
            <w:tcW w:w="113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96BE552" w14:textId="14085734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03</w:t>
            </w:r>
          </w:p>
        </w:tc>
        <w:tc>
          <w:tcPr>
            <w:tcW w:w="155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B495E4B" w14:textId="4B9453F4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1%</w:t>
            </w:r>
          </w:p>
        </w:tc>
      </w:tr>
      <w:tr w:rsidR="00F31758" w:rsidRPr="00F31758" w14:paraId="17C440E6" w14:textId="77777777" w:rsidTr="0095746E">
        <w:trPr>
          <w:trHeight w:val="285"/>
        </w:trPr>
        <w:tc>
          <w:tcPr>
            <w:tcW w:w="2577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07D382D" w14:textId="28FC972E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 xml:space="preserve">Rivaroxaban 2.5 mg </w:t>
            </w:r>
          </w:p>
        </w:tc>
        <w:tc>
          <w:tcPr>
            <w:tcW w:w="1392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EE114E8" w14:textId="17CA2A83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EBB3D0" w14:textId="0AC10F78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113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C5E20DB" w14:textId="2B9DB7D2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155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21F59C8" w14:textId="4202EDCE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2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4%</w:t>
            </w:r>
          </w:p>
        </w:tc>
      </w:tr>
      <w:tr w:rsidR="00F31758" w:rsidRPr="00F31758" w14:paraId="138D47C1" w14:textId="77777777" w:rsidTr="0095746E">
        <w:trPr>
          <w:trHeight w:val="285"/>
        </w:trPr>
        <w:tc>
          <w:tcPr>
            <w:tcW w:w="2577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EFA78F7" w14:textId="168A7FEA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 xml:space="preserve">Ticagrelor 60 mg </w:t>
            </w:r>
          </w:p>
        </w:tc>
        <w:tc>
          <w:tcPr>
            <w:tcW w:w="1392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9FF8B86" w14:textId="4683F831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986DD1" w14:textId="476DC81C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13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1B9D878" w14:textId="4FBE8155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09</w:t>
            </w:r>
          </w:p>
        </w:tc>
        <w:tc>
          <w:tcPr>
            <w:tcW w:w="155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1B26303" w14:textId="42D29122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3%</w:t>
            </w:r>
          </w:p>
        </w:tc>
      </w:tr>
      <w:tr w:rsidR="00F31758" w:rsidRPr="00F31758" w14:paraId="5398525D" w14:textId="77777777" w:rsidTr="0095746E">
        <w:trPr>
          <w:trHeight w:val="285"/>
        </w:trPr>
        <w:tc>
          <w:tcPr>
            <w:tcW w:w="2577" w:type="dxa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E066C8A" w14:textId="0230EC58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 xml:space="preserve">Ticagrelor 90 mg </w:t>
            </w:r>
          </w:p>
        </w:tc>
        <w:tc>
          <w:tcPr>
            <w:tcW w:w="1392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77EB12A" w14:textId="3653278F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25F7997" w14:textId="30B38743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67</w:t>
            </w:r>
          </w:p>
        </w:tc>
        <w:tc>
          <w:tcPr>
            <w:tcW w:w="1134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3C86DD3" w14:textId="59B13FD0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64</w:t>
            </w:r>
          </w:p>
        </w:tc>
        <w:tc>
          <w:tcPr>
            <w:tcW w:w="1555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B29F492" w14:textId="4BBF0681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2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0%</w:t>
            </w:r>
          </w:p>
        </w:tc>
      </w:tr>
      <w:tr w:rsidR="00F31758" w:rsidRPr="00F31758" w14:paraId="6F26C26C" w14:textId="77777777" w:rsidTr="0095746E">
        <w:trPr>
          <w:trHeight w:val="285"/>
        </w:trPr>
        <w:tc>
          <w:tcPr>
            <w:tcW w:w="2577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59CA503" w14:textId="08A3B79A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60 </w:t>
            </w:r>
            <w:r w:rsidRPr="0005496F">
              <w:rPr>
                <w:rFonts w:ascii="Times New Roman" w:hAnsi="Times New Roman" w:cs="Times New Roman"/>
                <w:b/>
                <w:bCs/>
                <w:lang w:val="en-US"/>
              </w:rPr>
              <w:t>– 64 years</w:t>
            </w:r>
          </w:p>
        </w:tc>
        <w:tc>
          <w:tcPr>
            <w:tcW w:w="13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57314CB" w14:textId="36304169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55</w:t>
            </w:r>
            <w:r w:rsidR="0005496F" w:rsidRPr="0005496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32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AF18C23" w14:textId="5B315AA2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53</w:t>
            </w:r>
            <w:r w:rsidR="0005496F" w:rsidRPr="0005496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92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F99CCC4" w14:textId="2DFC6F47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52</w:t>
            </w:r>
            <w:r w:rsidR="0005496F" w:rsidRPr="0005496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58</w:t>
            </w:r>
          </w:p>
        </w:tc>
        <w:tc>
          <w:tcPr>
            <w:tcW w:w="15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A5161EF" w14:textId="38AF708B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100</w:t>
            </w:r>
            <w:r w:rsidR="0005496F" w:rsidRPr="0005496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0%</w:t>
            </w:r>
          </w:p>
        </w:tc>
      </w:tr>
      <w:tr w:rsidR="00F31758" w:rsidRPr="00F31758" w14:paraId="09839274" w14:textId="77777777" w:rsidTr="0095746E">
        <w:trPr>
          <w:trHeight w:val="285"/>
        </w:trPr>
        <w:tc>
          <w:tcPr>
            <w:tcW w:w="2577" w:type="dxa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CFD96B5" w14:textId="4D0AD955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>Aspirin 100 mg</w:t>
            </w:r>
          </w:p>
        </w:tc>
        <w:tc>
          <w:tcPr>
            <w:tcW w:w="1392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78B5FC3" w14:textId="0B937232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42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04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8E5BD04" w14:textId="728CDEC7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4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83</w:t>
            </w:r>
          </w:p>
        </w:tc>
        <w:tc>
          <w:tcPr>
            <w:tcW w:w="1134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09121FC" w14:textId="68406789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39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1555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AD1B116" w14:textId="2D964832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75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2%</w:t>
            </w:r>
          </w:p>
        </w:tc>
      </w:tr>
      <w:tr w:rsidR="00F31758" w:rsidRPr="00F31758" w14:paraId="6680BD2C" w14:textId="77777777" w:rsidTr="0095746E">
        <w:trPr>
          <w:trHeight w:val="285"/>
        </w:trPr>
        <w:tc>
          <w:tcPr>
            <w:tcW w:w="2577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796308E" w14:textId="3CA2C5F1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 xml:space="preserve">Clopidogrel 75 mg </w:t>
            </w:r>
          </w:p>
        </w:tc>
        <w:tc>
          <w:tcPr>
            <w:tcW w:w="1392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7D164D7" w14:textId="689F8676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8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168138" w14:textId="65CDEAB2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8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13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5681795" w14:textId="6391AEB8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7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155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55DB1F4" w14:textId="08F1C001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5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2%</w:t>
            </w:r>
          </w:p>
        </w:tc>
      </w:tr>
      <w:tr w:rsidR="00F31758" w:rsidRPr="00F31758" w14:paraId="27D53F33" w14:textId="77777777" w:rsidTr="0095746E">
        <w:trPr>
          <w:trHeight w:val="285"/>
        </w:trPr>
        <w:tc>
          <w:tcPr>
            <w:tcW w:w="2577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3E63186" w14:textId="4F1D0412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 xml:space="preserve">Colchicine 0.5 mg </w:t>
            </w:r>
          </w:p>
        </w:tc>
        <w:tc>
          <w:tcPr>
            <w:tcW w:w="1392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106DB23" w14:textId="17E85B6B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11B87C" w14:textId="6F305A12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113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5DF6708" w14:textId="655C10B0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155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6806CA8" w14:textId="4B9F1EEF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8%</w:t>
            </w:r>
          </w:p>
        </w:tc>
      </w:tr>
      <w:tr w:rsidR="00F31758" w:rsidRPr="00F31758" w14:paraId="38DDF875" w14:textId="77777777" w:rsidTr="0095746E">
        <w:trPr>
          <w:trHeight w:val="285"/>
        </w:trPr>
        <w:tc>
          <w:tcPr>
            <w:tcW w:w="2577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AE65D05" w14:textId="050C360B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 xml:space="preserve">Prasugrel 10 mg </w:t>
            </w:r>
          </w:p>
        </w:tc>
        <w:tc>
          <w:tcPr>
            <w:tcW w:w="1392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28B6C53" w14:textId="7094B662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C76806" w14:textId="082D16D5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96</w:t>
            </w:r>
          </w:p>
        </w:tc>
        <w:tc>
          <w:tcPr>
            <w:tcW w:w="113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1EE66AD" w14:textId="38C8EBBD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2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02</w:t>
            </w:r>
          </w:p>
        </w:tc>
        <w:tc>
          <w:tcPr>
            <w:tcW w:w="155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1E5D30B" w14:textId="565DD95A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3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8%</w:t>
            </w:r>
          </w:p>
        </w:tc>
      </w:tr>
      <w:tr w:rsidR="00F31758" w:rsidRPr="00F31758" w14:paraId="56868BD5" w14:textId="77777777" w:rsidTr="0095746E">
        <w:trPr>
          <w:trHeight w:val="285"/>
        </w:trPr>
        <w:tc>
          <w:tcPr>
            <w:tcW w:w="2577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6916178" w14:textId="56B0980D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 xml:space="preserve">Prasugrel 5 mg </w:t>
            </w:r>
          </w:p>
        </w:tc>
        <w:tc>
          <w:tcPr>
            <w:tcW w:w="1392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254FE95" w14:textId="5D3E0E39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B74045" w14:textId="19B0DD4C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05</w:t>
            </w:r>
          </w:p>
        </w:tc>
        <w:tc>
          <w:tcPr>
            <w:tcW w:w="113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E295C01" w14:textId="2A718472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05</w:t>
            </w:r>
          </w:p>
        </w:tc>
        <w:tc>
          <w:tcPr>
            <w:tcW w:w="155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3BB610A" w14:textId="04416393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1%</w:t>
            </w:r>
          </w:p>
        </w:tc>
      </w:tr>
      <w:tr w:rsidR="00F31758" w:rsidRPr="00F31758" w14:paraId="0B057091" w14:textId="77777777" w:rsidTr="0095746E">
        <w:trPr>
          <w:trHeight w:val="285"/>
        </w:trPr>
        <w:tc>
          <w:tcPr>
            <w:tcW w:w="2577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2AF43FF" w14:textId="2EA0B251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 xml:space="preserve">Rivaroxaban 2.5 mg </w:t>
            </w:r>
          </w:p>
        </w:tc>
        <w:tc>
          <w:tcPr>
            <w:tcW w:w="1392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8D04A68" w14:textId="174C0821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C3372D" w14:textId="77AD9136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113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1287717" w14:textId="5EC71045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155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86D7A9C" w14:textId="39C57D2E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3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0%</w:t>
            </w:r>
          </w:p>
        </w:tc>
      </w:tr>
      <w:tr w:rsidR="00F31758" w:rsidRPr="00F31758" w14:paraId="505B376D" w14:textId="77777777" w:rsidTr="0095746E">
        <w:trPr>
          <w:trHeight w:val="285"/>
        </w:trPr>
        <w:tc>
          <w:tcPr>
            <w:tcW w:w="2577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ABC1F7F" w14:textId="49D26686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 xml:space="preserve">Ticagrelor 60 mg </w:t>
            </w:r>
          </w:p>
        </w:tc>
        <w:tc>
          <w:tcPr>
            <w:tcW w:w="1392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E114D83" w14:textId="4AE00925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D77688" w14:textId="153BE7B7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13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CEAEE03" w14:textId="2F8161AE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55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BB9C22D" w14:textId="6F342AA9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2%</w:t>
            </w:r>
          </w:p>
        </w:tc>
      </w:tr>
      <w:tr w:rsidR="00F31758" w:rsidRPr="00F31758" w14:paraId="29B7DBB3" w14:textId="77777777" w:rsidTr="0095746E">
        <w:trPr>
          <w:trHeight w:val="285"/>
        </w:trPr>
        <w:tc>
          <w:tcPr>
            <w:tcW w:w="2577" w:type="dxa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66A2CD5" w14:textId="36836297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 xml:space="preserve">Ticagrelor 90 mg </w:t>
            </w:r>
          </w:p>
        </w:tc>
        <w:tc>
          <w:tcPr>
            <w:tcW w:w="1392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246D839" w14:textId="4EA9DF2A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00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2E1CB50" w14:textId="5494CF20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93</w:t>
            </w:r>
          </w:p>
        </w:tc>
        <w:tc>
          <w:tcPr>
            <w:tcW w:w="1134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B419647" w14:textId="48F95902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85</w:t>
            </w:r>
          </w:p>
        </w:tc>
        <w:tc>
          <w:tcPr>
            <w:tcW w:w="1555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E2EEFF2" w14:textId="2F001935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6%</w:t>
            </w:r>
          </w:p>
        </w:tc>
      </w:tr>
      <w:tr w:rsidR="00F31758" w:rsidRPr="00F31758" w14:paraId="78E46FC3" w14:textId="77777777" w:rsidTr="0095746E">
        <w:trPr>
          <w:trHeight w:val="285"/>
        </w:trPr>
        <w:tc>
          <w:tcPr>
            <w:tcW w:w="2577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D743221" w14:textId="1CF5FA66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65 </w:t>
            </w:r>
            <w:r w:rsidRPr="0005496F">
              <w:rPr>
                <w:rFonts w:ascii="Times New Roman" w:hAnsi="Times New Roman" w:cs="Times New Roman"/>
                <w:b/>
                <w:bCs/>
                <w:lang w:val="en-US"/>
              </w:rPr>
              <w:t>– 69 years</w:t>
            </w:r>
          </w:p>
        </w:tc>
        <w:tc>
          <w:tcPr>
            <w:tcW w:w="13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DB3D622" w14:textId="2626A2F7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76</w:t>
            </w:r>
            <w:r w:rsidR="0005496F" w:rsidRPr="0005496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70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72AAE65" w14:textId="3787D58B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75</w:t>
            </w:r>
            <w:r w:rsidR="0005496F" w:rsidRPr="0005496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82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B711C93" w14:textId="437E6300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74</w:t>
            </w:r>
            <w:r w:rsidR="0005496F" w:rsidRPr="0005496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51</w:t>
            </w:r>
          </w:p>
        </w:tc>
        <w:tc>
          <w:tcPr>
            <w:tcW w:w="15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D6222F9" w14:textId="00D69FFD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100</w:t>
            </w:r>
            <w:r w:rsidR="0005496F" w:rsidRPr="0005496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0%</w:t>
            </w:r>
          </w:p>
        </w:tc>
      </w:tr>
      <w:tr w:rsidR="00F31758" w:rsidRPr="00F31758" w14:paraId="383459A0" w14:textId="77777777" w:rsidTr="0095746E">
        <w:trPr>
          <w:trHeight w:val="285"/>
        </w:trPr>
        <w:tc>
          <w:tcPr>
            <w:tcW w:w="2577" w:type="dxa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EA08CB7" w14:textId="270F5C68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>Aspirin 100 mg</w:t>
            </w:r>
          </w:p>
        </w:tc>
        <w:tc>
          <w:tcPr>
            <w:tcW w:w="1392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0433282" w14:textId="3D873E11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58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CF5599A" w14:textId="24B070C1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57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1134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B7B4182" w14:textId="4A672AC2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56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555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28D0CE4" w14:textId="1BF09B86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75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4%</w:t>
            </w:r>
          </w:p>
        </w:tc>
      </w:tr>
      <w:tr w:rsidR="00F31758" w:rsidRPr="00F31758" w14:paraId="02B3DA6E" w14:textId="77777777" w:rsidTr="0095746E">
        <w:trPr>
          <w:trHeight w:val="285"/>
        </w:trPr>
        <w:tc>
          <w:tcPr>
            <w:tcW w:w="2577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B5F1DF3" w14:textId="019F6395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 xml:space="preserve">Clopidogrel 75 mg </w:t>
            </w:r>
          </w:p>
        </w:tc>
        <w:tc>
          <w:tcPr>
            <w:tcW w:w="1392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B0CD06A" w14:textId="0EA7814E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2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A443E1" w14:textId="7D8F30D1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2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113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9CCF29F" w14:textId="28571334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2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55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684761B" w14:textId="246B1659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6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3%</w:t>
            </w:r>
          </w:p>
        </w:tc>
      </w:tr>
      <w:tr w:rsidR="00F31758" w:rsidRPr="00F31758" w14:paraId="08BE60AA" w14:textId="77777777" w:rsidTr="0095746E">
        <w:trPr>
          <w:trHeight w:val="285"/>
        </w:trPr>
        <w:tc>
          <w:tcPr>
            <w:tcW w:w="2577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8CF61A9" w14:textId="4533F02D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 xml:space="preserve">Colchicine 0.5 mg </w:t>
            </w:r>
          </w:p>
        </w:tc>
        <w:tc>
          <w:tcPr>
            <w:tcW w:w="1392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6E276F9" w14:textId="66BBAEA8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FB127C" w14:textId="2A492AF1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113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3010BB1" w14:textId="49E1B297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155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A2A6DAD" w14:textId="2EC22FF0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6%</w:t>
            </w:r>
          </w:p>
        </w:tc>
      </w:tr>
      <w:tr w:rsidR="00F31758" w:rsidRPr="00F31758" w14:paraId="6AA72271" w14:textId="77777777" w:rsidTr="0095746E">
        <w:trPr>
          <w:trHeight w:val="285"/>
        </w:trPr>
        <w:tc>
          <w:tcPr>
            <w:tcW w:w="2577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A8F12EF" w14:textId="5544AB86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 xml:space="preserve">Prasugrel 10 mg </w:t>
            </w:r>
          </w:p>
        </w:tc>
        <w:tc>
          <w:tcPr>
            <w:tcW w:w="1392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DD5FEA4" w14:textId="5B9B5903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96ACAD" w14:textId="6E372AE8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113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06B2D30" w14:textId="2720CBA1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2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02</w:t>
            </w:r>
          </w:p>
        </w:tc>
        <w:tc>
          <w:tcPr>
            <w:tcW w:w="155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AB130BA" w14:textId="56A1CFF0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2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7%</w:t>
            </w:r>
          </w:p>
        </w:tc>
      </w:tr>
      <w:tr w:rsidR="00F31758" w:rsidRPr="00F31758" w14:paraId="4D75DEB3" w14:textId="77777777" w:rsidTr="0095746E">
        <w:trPr>
          <w:trHeight w:val="285"/>
        </w:trPr>
        <w:tc>
          <w:tcPr>
            <w:tcW w:w="2577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8E12A59" w14:textId="799BA623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 xml:space="preserve">Prasugrel 5 mg </w:t>
            </w:r>
          </w:p>
        </w:tc>
        <w:tc>
          <w:tcPr>
            <w:tcW w:w="1392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12259AB" w14:textId="29ED0CD7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D6DDF1" w14:textId="0BBD5257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05</w:t>
            </w:r>
          </w:p>
        </w:tc>
        <w:tc>
          <w:tcPr>
            <w:tcW w:w="113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70D6B2D" w14:textId="713F5B72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06</w:t>
            </w:r>
          </w:p>
        </w:tc>
        <w:tc>
          <w:tcPr>
            <w:tcW w:w="155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8D5644F" w14:textId="7E12C1B3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1%</w:t>
            </w:r>
          </w:p>
        </w:tc>
      </w:tr>
      <w:tr w:rsidR="00F31758" w:rsidRPr="00F31758" w14:paraId="27CC8BB9" w14:textId="77777777" w:rsidTr="0095746E">
        <w:trPr>
          <w:trHeight w:val="285"/>
        </w:trPr>
        <w:tc>
          <w:tcPr>
            <w:tcW w:w="2577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DED551D" w14:textId="31DC6097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 xml:space="preserve">Rivaroxaban 2.5 mg </w:t>
            </w:r>
          </w:p>
        </w:tc>
        <w:tc>
          <w:tcPr>
            <w:tcW w:w="1392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4E71C71" w14:textId="352D03BB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3AEBE6" w14:textId="42F9781C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2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13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C78B006" w14:textId="43FF32F1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2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155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D058503" w14:textId="5ABDC0A7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3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3%</w:t>
            </w:r>
          </w:p>
        </w:tc>
      </w:tr>
      <w:tr w:rsidR="00F31758" w:rsidRPr="00F31758" w14:paraId="23F27941" w14:textId="77777777" w:rsidTr="0095746E">
        <w:trPr>
          <w:trHeight w:val="285"/>
        </w:trPr>
        <w:tc>
          <w:tcPr>
            <w:tcW w:w="2577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D19048E" w14:textId="3F8C44BF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 xml:space="preserve">Ticagrelor 60 mg </w:t>
            </w:r>
          </w:p>
        </w:tc>
        <w:tc>
          <w:tcPr>
            <w:tcW w:w="1392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3D0BF4F" w14:textId="2F2312C7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482021" w14:textId="1FD7371A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13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C055128" w14:textId="53E69033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55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30723BA" w14:textId="03A088F2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2%</w:t>
            </w:r>
          </w:p>
        </w:tc>
      </w:tr>
      <w:tr w:rsidR="00F31758" w:rsidRPr="00F31758" w14:paraId="77F2E4B9" w14:textId="77777777" w:rsidTr="0095746E">
        <w:trPr>
          <w:trHeight w:val="285"/>
        </w:trPr>
        <w:tc>
          <w:tcPr>
            <w:tcW w:w="2577" w:type="dxa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8226E8F" w14:textId="21F70CE3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 xml:space="preserve">Ticagrelor 90 mg </w:t>
            </w:r>
          </w:p>
        </w:tc>
        <w:tc>
          <w:tcPr>
            <w:tcW w:w="1392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BF8236A" w14:textId="174FC200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9736D95" w14:textId="422F9013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134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C3F98F7" w14:textId="48DA05BB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08</w:t>
            </w:r>
          </w:p>
        </w:tc>
        <w:tc>
          <w:tcPr>
            <w:tcW w:w="1555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EDBF92D" w14:textId="6D1C37B0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4%</w:t>
            </w:r>
          </w:p>
        </w:tc>
      </w:tr>
      <w:tr w:rsidR="00F31758" w:rsidRPr="00F31758" w14:paraId="64B2AD43" w14:textId="77777777" w:rsidTr="0095746E">
        <w:trPr>
          <w:trHeight w:val="285"/>
        </w:trPr>
        <w:tc>
          <w:tcPr>
            <w:tcW w:w="2577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C3D81F2" w14:textId="482ABA83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70 </w:t>
            </w:r>
            <w:r w:rsidRPr="0005496F">
              <w:rPr>
                <w:rFonts w:ascii="Times New Roman" w:hAnsi="Times New Roman" w:cs="Times New Roman"/>
                <w:b/>
                <w:bCs/>
                <w:lang w:val="en-US"/>
              </w:rPr>
              <w:t>– 74 years</w:t>
            </w:r>
          </w:p>
        </w:tc>
        <w:tc>
          <w:tcPr>
            <w:tcW w:w="13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EAEFAC1" w14:textId="55BEEFBA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94</w:t>
            </w:r>
            <w:r w:rsidR="0005496F" w:rsidRPr="0005496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44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9D68FC9" w14:textId="1E97EB5F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93</w:t>
            </w:r>
            <w:r w:rsidR="0005496F" w:rsidRPr="0005496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53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756EB68" w14:textId="77D43F37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92</w:t>
            </w:r>
            <w:r w:rsidR="0005496F" w:rsidRPr="0005496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90</w:t>
            </w:r>
          </w:p>
        </w:tc>
        <w:tc>
          <w:tcPr>
            <w:tcW w:w="15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C91E95E" w14:textId="60A0EB68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100</w:t>
            </w:r>
            <w:r w:rsidR="0005496F" w:rsidRPr="0005496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0%</w:t>
            </w:r>
          </w:p>
        </w:tc>
      </w:tr>
      <w:tr w:rsidR="00F31758" w:rsidRPr="00F31758" w14:paraId="640556FF" w14:textId="77777777" w:rsidTr="0095746E">
        <w:trPr>
          <w:trHeight w:val="285"/>
        </w:trPr>
        <w:tc>
          <w:tcPr>
            <w:tcW w:w="2577" w:type="dxa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5ADD5AE" w14:textId="4DA45158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lastRenderedPageBreak/>
              <w:t>Aspirin 100 mg</w:t>
            </w:r>
          </w:p>
        </w:tc>
        <w:tc>
          <w:tcPr>
            <w:tcW w:w="1392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8EB5517" w14:textId="324567D5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71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87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72C4E3D" w14:textId="2EDA7D9C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7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92</w:t>
            </w:r>
          </w:p>
        </w:tc>
        <w:tc>
          <w:tcPr>
            <w:tcW w:w="1134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9C24FCD" w14:textId="32C349E0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69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90</w:t>
            </w:r>
          </w:p>
        </w:tc>
        <w:tc>
          <w:tcPr>
            <w:tcW w:w="1555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E7C5CEA" w14:textId="5C21B5C4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75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2%</w:t>
            </w:r>
          </w:p>
        </w:tc>
      </w:tr>
      <w:tr w:rsidR="00F31758" w:rsidRPr="00F31758" w14:paraId="47CF53BF" w14:textId="77777777" w:rsidTr="0095746E">
        <w:trPr>
          <w:trHeight w:val="285"/>
        </w:trPr>
        <w:tc>
          <w:tcPr>
            <w:tcW w:w="2577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BE7543F" w14:textId="7AAD2043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 xml:space="preserve">Clopidogrel 75 mg </w:t>
            </w:r>
          </w:p>
        </w:tc>
        <w:tc>
          <w:tcPr>
            <w:tcW w:w="1392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497C609" w14:textId="04015201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6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95163F" w14:textId="25870AEC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6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113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B833399" w14:textId="42455911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6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155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35F3DB7" w14:textId="5BA0B23C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7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7%</w:t>
            </w:r>
          </w:p>
        </w:tc>
      </w:tr>
      <w:tr w:rsidR="00F31758" w:rsidRPr="00F31758" w14:paraId="6AE00881" w14:textId="77777777" w:rsidTr="0095746E">
        <w:trPr>
          <w:trHeight w:val="285"/>
        </w:trPr>
        <w:tc>
          <w:tcPr>
            <w:tcW w:w="2577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7CC9E0D" w14:textId="18240654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 xml:space="preserve">Colchicine 0.5 mg </w:t>
            </w:r>
          </w:p>
        </w:tc>
        <w:tc>
          <w:tcPr>
            <w:tcW w:w="1392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FD8467D" w14:textId="1517FEEC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152DA9" w14:textId="66004934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113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28576CC" w14:textId="458637F3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155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52B581D" w14:textId="02BD6B8E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5%</w:t>
            </w:r>
          </w:p>
        </w:tc>
      </w:tr>
      <w:tr w:rsidR="00F31758" w:rsidRPr="00F31758" w14:paraId="7EA3948A" w14:textId="77777777" w:rsidTr="0095746E">
        <w:trPr>
          <w:trHeight w:val="285"/>
        </w:trPr>
        <w:tc>
          <w:tcPr>
            <w:tcW w:w="2577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FB33101" w14:textId="15F01DD5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 xml:space="preserve">Prasugrel 10 mg </w:t>
            </w:r>
          </w:p>
        </w:tc>
        <w:tc>
          <w:tcPr>
            <w:tcW w:w="1392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86BBBD3" w14:textId="574453C2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113391" w14:textId="18641847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76</w:t>
            </w:r>
          </w:p>
        </w:tc>
        <w:tc>
          <w:tcPr>
            <w:tcW w:w="113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6F41812" w14:textId="5F238C38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81</w:t>
            </w:r>
          </w:p>
        </w:tc>
        <w:tc>
          <w:tcPr>
            <w:tcW w:w="155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D4C2E93" w14:textId="7ED40847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9%</w:t>
            </w:r>
          </w:p>
        </w:tc>
      </w:tr>
      <w:tr w:rsidR="00F31758" w:rsidRPr="00F31758" w14:paraId="2E3BD67B" w14:textId="77777777" w:rsidTr="0095746E">
        <w:trPr>
          <w:trHeight w:val="285"/>
        </w:trPr>
        <w:tc>
          <w:tcPr>
            <w:tcW w:w="2577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4867BD9" w14:textId="65465F6D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 xml:space="preserve">Prasugrel 5 mg </w:t>
            </w:r>
          </w:p>
        </w:tc>
        <w:tc>
          <w:tcPr>
            <w:tcW w:w="1392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64A2EA4" w14:textId="092A20BC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EC1841" w14:textId="371B31BB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06</w:t>
            </w:r>
          </w:p>
        </w:tc>
        <w:tc>
          <w:tcPr>
            <w:tcW w:w="113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A6B44D1" w14:textId="6E8A71C8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06</w:t>
            </w:r>
          </w:p>
        </w:tc>
        <w:tc>
          <w:tcPr>
            <w:tcW w:w="155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03BB92E" w14:textId="2A29B5B4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1%</w:t>
            </w:r>
          </w:p>
        </w:tc>
      </w:tr>
      <w:tr w:rsidR="00F31758" w:rsidRPr="00F31758" w14:paraId="3E6104F5" w14:textId="77777777" w:rsidTr="0095746E">
        <w:trPr>
          <w:trHeight w:val="285"/>
        </w:trPr>
        <w:tc>
          <w:tcPr>
            <w:tcW w:w="2577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89FEC13" w14:textId="31568FA2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 xml:space="preserve">Rivaroxaban 2.5 mg </w:t>
            </w:r>
          </w:p>
        </w:tc>
        <w:tc>
          <w:tcPr>
            <w:tcW w:w="1392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A306201" w14:textId="4D6E4496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2C96AE" w14:textId="2598D1C5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2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13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29D74A4" w14:textId="043864C4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2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155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D9092EA" w14:textId="4794A31B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3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0%</w:t>
            </w:r>
          </w:p>
        </w:tc>
      </w:tr>
      <w:tr w:rsidR="00F31758" w:rsidRPr="00F31758" w14:paraId="77AC0C89" w14:textId="77777777" w:rsidTr="0095746E">
        <w:trPr>
          <w:trHeight w:val="285"/>
        </w:trPr>
        <w:tc>
          <w:tcPr>
            <w:tcW w:w="2577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B07FEB3" w14:textId="50499D8D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 xml:space="preserve">Ticagrelor 60 mg </w:t>
            </w:r>
          </w:p>
        </w:tc>
        <w:tc>
          <w:tcPr>
            <w:tcW w:w="1392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CC2EEBE" w14:textId="7EA57CBC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4DE770" w14:textId="3739AB1C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13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0B46345" w14:textId="7D58FA93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55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3510EA8" w14:textId="4D69A90E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2%</w:t>
            </w:r>
          </w:p>
        </w:tc>
      </w:tr>
      <w:tr w:rsidR="00F31758" w:rsidRPr="00F31758" w14:paraId="03E7F22E" w14:textId="77777777" w:rsidTr="0095746E">
        <w:trPr>
          <w:trHeight w:val="285"/>
        </w:trPr>
        <w:tc>
          <w:tcPr>
            <w:tcW w:w="2577" w:type="dxa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E69D061" w14:textId="6F0DA05D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 xml:space="preserve">Ticagrelor 90 mg </w:t>
            </w:r>
          </w:p>
        </w:tc>
        <w:tc>
          <w:tcPr>
            <w:tcW w:w="1392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C6BEAFC" w14:textId="08EE8925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322A5E8" w14:textId="79709730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1134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3437F62" w14:textId="13E1D30C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555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F7AC517" w14:textId="5AD914F6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4%</w:t>
            </w:r>
          </w:p>
        </w:tc>
      </w:tr>
      <w:tr w:rsidR="00F31758" w:rsidRPr="00F31758" w14:paraId="5628BD94" w14:textId="77777777" w:rsidTr="0095746E">
        <w:trPr>
          <w:trHeight w:val="285"/>
        </w:trPr>
        <w:tc>
          <w:tcPr>
            <w:tcW w:w="2577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442749F" w14:textId="3E409945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75 </w:t>
            </w:r>
            <w:r w:rsidRPr="0005496F">
              <w:rPr>
                <w:rFonts w:ascii="Times New Roman" w:hAnsi="Times New Roman" w:cs="Times New Roman"/>
                <w:b/>
                <w:bCs/>
                <w:lang w:val="en-US"/>
              </w:rPr>
              <w:t>– 79 years</w:t>
            </w:r>
          </w:p>
        </w:tc>
        <w:tc>
          <w:tcPr>
            <w:tcW w:w="13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480F485" w14:textId="638E1A63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111</w:t>
            </w:r>
            <w:r w:rsidR="0005496F" w:rsidRPr="0005496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30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231566D" w14:textId="0C7C908B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110</w:t>
            </w:r>
            <w:r w:rsidR="0005496F" w:rsidRPr="0005496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46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9CD71B5" w14:textId="241A020C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109</w:t>
            </w:r>
            <w:r w:rsidR="0005496F" w:rsidRPr="0005496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67</w:t>
            </w:r>
          </w:p>
        </w:tc>
        <w:tc>
          <w:tcPr>
            <w:tcW w:w="15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9900BFC" w14:textId="209813C3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100</w:t>
            </w:r>
            <w:r w:rsidR="0005496F" w:rsidRPr="0005496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0%</w:t>
            </w:r>
          </w:p>
        </w:tc>
      </w:tr>
      <w:tr w:rsidR="00F31758" w:rsidRPr="00F31758" w14:paraId="35380215" w14:textId="77777777" w:rsidTr="0095746E">
        <w:trPr>
          <w:trHeight w:val="285"/>
        </w:trPr>
        <w:tc>
          <w:tcPr>
            <w:tcW w:w="2577" w:type="dxa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3FDBA58" w14:textId="09232E35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>Aspirin 100 mg</w:t>
            </w:r>
          </w:p>
        </w:tc>
        <w:tc>
          <w:tcPr>
            <w:tcW w:w="1392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7E2AB2A" w14:textId="3D7BD414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84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DCD6B5B" w14:textId="29A910C1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83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1134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C9C80FD" w14:textId="22D34732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82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555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B0D385D" w14:textId="3E456348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75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1%</w:t>
            </w:r>
          </w:p>
        </w:tc>
      </w:tr>
      <w:tr w:rsidR="00F31758" w:rsidRPr="00F31758" w14:paraId="76E6B9BB" w14:textId="77777777" w:rsidTr="0095746E">
        <w:trPr>
          <w:trHeight w:val="285"/>
        </w:trPr>
        <w:tc>
          <w:tcPr>
            <w:tcW w:w="2577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0B49F3E" w14:textId="5E1204B1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 xml:space="preserve">Clopidogrel 75 mg </w:t>
            </w:r>
          </w:p>
        </w:tc>
        <w:tc>
          <w:tcPr>
            <w:tcW w:w="1392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C4DEF87" w14:textId="72C620B3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21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EAFE5D" w14:textId="237082CE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21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13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62CF40D" w14:textId="5694E072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2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89</w:t>
            </w:r>
          </w:p>
        </w:tc>
        <w:tc>
          <w:tcPr>
            <w:tcW w:w="155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59B6E64" w14:textId="69E82B77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9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0%</w:t>
            </w:r>
          </w:p>
        </w:tc>
      </w:tr>
      <w:tr w:rsidR="00F31758" w:rsidRPr="00F31758" w14:paraId="5EA64272" w14:textId="77777777" w:rsidTr="0095746E">
        <w:trPr>
          <w:trHeight w:val="285"/>
        </w:trPr>
        <w:tc>
          <w:tcPr>
            <w:tcW w:w="2577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C703F1C" w14:textId="3B061BE9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 xml:space="preserve">Colchicine 0.5 mg </w:t>
            </w:r>
          </w:p>
        </w:tc>
        <w:tc>
          <w:tcPr>
            <w:tcW w:w="1392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931D888" w14:textId="2AC1517A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4CBE90" w14:textId="492181D3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113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3375608" w14:textId="7901C732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155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CEC41D5" w14:textId="450FE9A9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5%</w:t>
            </w:r>
          </w:p>
        </w:tc>
      </w:tr>
      <w:tr w:rsidR="00F31758" w:rsidRPr="00F31758" w14:paraId="6699DE39" w14:textId="77777777" w:rsidTr="0095746E">
        <w:trPr>
          <w:trHeight w:val="285"/>
        </w:trPr>
        <w:tc>
          <w:tcPr>
            <w:tcW w:w="2577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B5006DA" w14:textId="3E3F31C7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 xml:space="preserve">Prasugrel 10 mg </w:t>
            </w:r>
          </w:p>
        </w:tc>
        <w:tc>
          <w:tcPr>
            <w:tcW w:w="1392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823A134" w14:textId="71D1BD37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EC10B8" w14:textId="52CE20E4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01</w:t>
            </w:r>
          </w:p>
        </w:tc>
        <w:tc>
          <w:tcPr>
            <w:tcW w:w="113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04A51F7" w14:textId="08FC1245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05</w:t>
            </w:r>
          </w:p>
        </w:tc>
        <w:tc>
          <w:tcPr>
            <w:tcW w:w="155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E373285" w14:textId="71DA598E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0%</w:t>
            </w:r>
          </w:p>
        </w:tc>
      </w:tr>
      <w:tr w:rsidR="00F31758" w:rsidRPr="00F31758" w14:paraId="3A1386E3" w14:textId="77777777" w:rsidTr="0095746E">
        <w:trPr>
          <w:trHeight w:val="285"/>
        </w:trPr>
        <w:tc>
          <w:tcPr>
            <w:tcW w:w="2577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7EF2AFE" w14:textId="25A1C701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 xml:space="preserve">Prasugrel 5 mg </w:t>
            </w:r>
          </w:p>
        </w:tc>
        <w:tc>
          <w:tcPr>
            <w:tcW w:w="1392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D511688" w14:textId="0AFD7257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DA4B74" w14:textId="112A479B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13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38D7849" w14:textId="78448EB2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55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54C4582" w14:textId="5550D86E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1%</w:t>
            </w:r>
          </w:p>
        </w:tc>
      </w:tr>
      <w:tr w:rsidR="00F31758" w:rsidRPr="00F31758" w14:paraId="42FB938F" w14:textId="77777777" w:rsidTr="0095746E">
        <w:trPr>
          <w:trHeight w:val="285"/>
        </w:trPr>
        <w:tc>
          <w:tcPr>
            <w:tcW w:w="2577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A2A7335" w14:textId="4FD64002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 xml:space="preserve">Rivaroxaban 2.5 mg </w:t>
            </w:r>
          </w:p>
        </w:tc>
        <w:tc>
          <w:tcPr>
            <w:tcW w:w="1392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9926954" w14:textId="2687DEEF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DFBABF" w14:textId="661F2160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2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13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20BF533" w14:textId="4D1B3598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2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74</w:t>
            </w:r>
          </w:p>
        </w:tc>
        <w:tc>
          <w:tcPr>
            <w:tcW w:w="155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FCA67C3" w14:textId="6B8F74B0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2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5%</w:t>
            </w:r>
          </w:p>
        </w:tc>
      </w:tr>
      <w:tr w:rsidR="00F31758" w:rsidRPr="00F31758" w14:paraId="2BF71E52" w14:textId="77777777" w:rsidTr="0095746E">
        <w:trPr>
          <w:trHeight w:val="285"/>
        </w:trPr>
        <w:tc>
          <w:tcPr>
            <w:tcW w:w="2577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858A832" w14:textId="0A3321E7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 xml:space="preserve">Ticagrelor 60 mg </w:t>
            </w:r>
          </w:p>
        </w:tc>
        <w:tc>
          <w:tcPr>
            <w:tcW w:w="1392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C395870" w14:textId="388A2EF7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02851A" w14:textId="1B433394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13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EB8E3B3" w14:textId="384984E6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55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6043F24" w14:textId="757385E1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1%</w:t>
            </w:r>
          </w:p>
        </w:tc>
      </w:tr>
      <w:tr w:rsidR="00F31758" w:rsidRPr="00F31758" w14:paraId="11B740EF" w14:textId="77777777" w:rsidTr="0095746E">
        <w:trPr>
          <w:trHeight w:val="285"/>
        </w:trPr>
        <w:tc>
          <w:tcPr>
            <w:tcW w:w="2577" w:type="dxa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2530C40" w14:textId="1353D9BA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 xml:space="preserve">Ticagrelor 90 mg </w:t>
            </w:r>
          </w:p>
        </w:tc>
        <w:tc>
          <w:tcPr>
            <w:tcW w:w="1392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709D2A3" w14:textId="22E4FD95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82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EE27376" w14:textId="614D3E0C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79</w:t>
            </w:r>
          </w:p>
        </w:tc>
        <w:tc>
          <w:tcPr>
            <w:tcW w:w="1134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0742AD7" w14:textId="4E870362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82</w:t>
            </w:r>
          </w:p>
        </w:tc>
        <w:tc>
          <w:tcPr>
            <w:tcW w:w="1555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39C640E" w14:textId="1D425A00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7%</w:t>
            </w:r>
          </w:p>
        </w:tc>
      </w:tr>
      <w:tr w:rsidR="00F31758" w:rsidRPr="00F31758" w14:paraId="0EFE7909" w14:textId="77777777" w:rsidTr="0095746E">
        <w:trPr>
          <w:trHeight w:val="285"/>
        </w:trPr>
        <w:tc>
          <w:tcPr>
            <w:tcW w:w="2577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E42CE1E" w14:textId="5BA643D8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80 </w:t>
            </w:r>
            <w:r w:rsidRPr="0005496F">
              <w:rPr>
                <w:rFonts w:ascii="Times New Roman" w:hAnsi="Times New Roman" w:cs="Times New Roman"/>
                <w:b/>
                <w:bCs/>
                <w:lang w:val="en-US"/>
              </w:rPr>
              <w:t>– 84 years</w:t>
            </w:r>
          </w:p>
        </w:tc>
        <w:tc>
          <w:tcPr>
            <w:tcW w:w="13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3EA1EB4" w14:textId="6F28F059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125</w:t>
            </w:r>
            <w:r w:rsidR="0005496F" w:rsidRPr="0005496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05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7A8B601" w14:textId="6BFC10D3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121</w:t>
            </w:r>
            <w:r w:rsidR="0005496F" w:rsidRPr="0005496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E5B43AA" w14:textId="6A02BFB7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118</w:t>
            </w:r>
            <w:r w:rsidR="0005496F" w:rsidRPr="0005496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31</w:t>
            </w:r>
          </w:p>
        </w:tc>
        <w:tc>
          <w:tcPr>
            <w:tcW w:w="15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E3FC1E7" w14:textId="3AD2F7B9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100</w:t>
            </w:r>
            <w:r w:rsidR="0005496F" w:rsidRPr="0005496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0%</w:t>
            </w:r>
          </w:p>
        </w:tc>
      </w:tr>
      <w:tr w:rsidR="00F31758" w:rsidRPr="00F31758" w14:paraId="54E929B1" w14:textId="77777777" w:rsidTr="0095746E">
        <w:trPr>
          <w:trHeight w:val="285"/>
        </w:trPr>
        <w:tc>
          <w:tcPr>
            <w:tcW w:w="2577" w:type="dxa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3761800" w14:textId="78D4F244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>Aspirin 100 mg</w:t>
            </w:r>
          </w:p>
        </w:tc>
        <w:tc>
          <w:tcPr>
            <w:tcW w:w="1392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48387A5" w14:textId="387A4A13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95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64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4F7C85D" w14:textId="194E4173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92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1134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0CE88B3" w14:textId="0D1D25EA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89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555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E5F3109" w14:textId="7D714B77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75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5%</w:t>
            </w:r>
          </w:p>
        </w:tc>
      </w:tr>
      <w:tr w:rsidR="00F31758" w:rsidRPr="00F31758" w14:paraId="0BFFE685" w14:textId="77777777" w:rsidTr="0095746E">
        <w:trPr>
          <w:trHeight w:val="285"/>
        </w:trPr>
        <w:tc>
          <w:tcPr>
            <w:tcW w:w="2577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FF15C39" w14:textId="7A56A598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 xml:space="preserve">Clopidogrel 75 mg </w:t>
            </w:r>
          </w:p>
        </w:tc>
        <w:tc>
          <w:tcPr>
            <w:tcW w:w="1392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96B9FEB" w14:textId="20DA1125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24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E2D076" w14:textId="207DD463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23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113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86433C1" w14:textId="228F8E03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23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155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7225ABD" w14:textId="77022B57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9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8%</w:t>
            </w:r>
          </w:p>
        </w:tc>
      </w:tr>
      <w:tr w:rsidR="00F31758" w:rsidRPr="00F31758" w14:paraId="46C41346" w14:textId="77777777" w:rsidTr="0095746E">
        <w:trPr>
          <w:trHeight w:val="285"/>
        </w:trPr>
        <w:tc>
          <w:tcPr>
            <w:tcW w:w="2577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33B3855" w14:textId="12098530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 xml:space="preserve">Colchicine 0.5 mg </w:t>
            </w:r>
          </w:p>
        </w:tc>
        <w:tc>
          <w:tcPr>
            <w:tcW w:w="1392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1ED01AD" w14:textId="6E2AF8CF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6619CC" w14:textId="41B00121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113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3F879AE" w14:textId="59CCB1F7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155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E60E87E" w14:textId="166B86EF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5%</w:t>
            </w:r>
          </w:p>
        </w:tc>
      </w:tr>
      <w:tr w:rsidR="00F31758" w:rsidRPr="00F31758" w14:paraId="57017343" w14:textId="77777777" w:rsidTr="0095746E">
        <w:trPr>
          <w:trHeight w:val="285"/>
        </w:trPr>
        <w:tc>
          <w:tcPr>
            <w:tcW w:w="2577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B2434AD" w14:textId="66F0077C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 xml:space="preserve">Prasugrel 10 mg </w:t>
            </w:r>
          </w:p>
        </w:tc>
        <w:tc>
          <w:tcPr>
            <w:tcW w:w="1392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705BF4A" w14:textId="2571083C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887031" w14:textId="7BAF1B0C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113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74500BD" w14:textId="2727D83D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155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D3A0C95" w14:textId="02FAF828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3%</w:t>
            </w:r>
          </w:p>
        </w:tc>
      </w:tr>
      <w:tr w:rsidR="00F31758" w:rsidRPr="00F31758" w14:paraId="11F43313" w14:textId="77777777" w:rsidTr="0095746E">
        <w:trPr>
          <w:trHeight w:val="285"/>
        </w:trPr>
        <w:tc>
          <w:tcPr>
            <w:tcW w:w="2577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DAFC7F3" w14:textId="4F7655D1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 xml:space="preserve">Prasugrel 5 mg </w:t>
            </w:r>
          </w:p>
        </w:tc>
        <w:tc>
          <w:tcPr>
            <w:tcW w:w="1392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B96A3BA" w14:textId="5D2C7A23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13C028" w14:textId="240EDD96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13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9BF911A" w14:textId="60C89CB9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55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52E72BA" w14:textId="7CF02E25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2%</w:t>
            </w:r>
          </w:p>
        </w:tc>
      </w:tr>
      <w:tr w:rsidR="00F31758" w:rsidRPr="00F31758" w14:paraId="56EDADC8" w14:textId="77777777" w:rsidTr="0095746E">
        <w:trPr>
          <w:trHeight w:val="285"/>
        </w:trPr>
        <w:tc>
          <w:tcPr>
            <w:tcW w:w="2577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05809C9" w14:textId="7E25646E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 xml:space="preserve">Rivaroxaban 2.5 mg </w:t>
            </w:r>
          </w:p>
        </w:tc>
        <w:tc>
          <w:tcPr>
            <w:tcW w:w="1392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C7C5277" w14:textId="6FCE9483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746F08" w14:textId="0300B580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2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00</w:t>
            </w:r>
          </w:p>
        </w:tc>
        <w:tc>
          <w:tcPr>
            <w:tcW w:w="113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5D44A8A" w14:textId="1B8D5752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2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155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C3C78A9" w14:textId="0C40C223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2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0%</w:t>
            </w:r>
          </w:p>
        </w:tc>
      </w:tr>
      <w:tr w:rsidR="00F31758" w:rsidRPr="00F31758" w14:paraId="25191AC3" w14:textId="77777777" w:rsidTr="0095746E">
        <w:trPr>
          <w:trHeight w:val="285"/>
        </w:trPr>
        <w:tc>
          <w:tcPr>
            <w:tcW w:w="2577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730A8F2" w14:textId="5FFFBF71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 xml:space="preserve">Ticagrelor 60 mg </w:t>
            </w:r>
          </w:p>
        </w:tc>
        <w:tc>
          <w:tcPr>
            <w:tcW w:w="1392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0CE3D35" w14:textId="491588C3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0EE64F" w14:textId="783A2D91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13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DA62631" w14:textId="0BC41FAD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55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A13CFD6" w14:textId="5DF16B1D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1%</w:t>
            </w:r>
          </w:p>
        </w:tc>
      </w:tr>
      <w:tr w:rsidR="00F31758" w:rsidRPr="00F31758" w14:paraId="4E66CCEB" w14:textId="77777777" w:rsidTr="0095746E">
        <w:trPr>
          <w:trHeight w:val="285"/>
        </w:trPr>
        <w:tc>
          <w:tcPr>
            <w:tcW w:w="2577" w:type="dxa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F247265" w14:textId="7C7145F4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lastRenderedPageBreak/>
              <w:t xml:space="preserve">Ticagrelor 90 mg </w:t>
            </w:r>
          </w:p>
        </w:tc>
        <w:tc>
          <w:tcPr>
            <w:tcW w:w="1392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4457870" w14:textId="54C7B9B7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2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06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82A422C" w14:textId="7DF410EC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2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00</w:t>
            </w:r>
          </w:p>
        </w:tc>
        <w:tc>
          <w:tcPr>
            <w:tcW w:w="1134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8395186" w14:textId="30120A24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96</w:t>
            </w:r>
          </w:p>
        </w:tc>
        <w:tc>
          <w:tcPr>
            <w:tcW w:w="1555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9F95CB7" w14:textId="2823B07D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7%</w:t>
            </w:r>
          </w:p>
        </w:tc>
      </w:tr>
      <w:tr w:rsidR="00F31758" w:rsidRPr="00F31758" w14:paraId="6F2348D3" w14:textId="77777777" w:rsidTr="0095746E">
        <w:trPr>
          <w:trHeight w:val="285"/>
        </w:trPr>
        <w:tc>
          <w:tcPr>
            <w:tcW w:w="2577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8D0378D" w14:textId="1F1DFCFA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85 </w:t>
            </w:r>
            <w:r w:rsidRPr="0005496F">
              <w:rPr>
                <w:rFonts w:ascii="Times New Roman" w:hAnsi="Times New Roman" w:cs="Times New Roman"/>
                <w:b/>
                <w:bCs/>
                <w:lang w:val="en-US"/>
              </w:rPr>
              <w:t>-89 years</w:t>
            </w:r>
          </w:p>
        </w:tc>
        <w:tc>
          <w:tcPr>
            <w:tcW w:w="13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6EFF071" w14:textId="5135AA58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141</w:t>
            </w:r>
            <w:r w:rsidR="0005496F" w:rsidRPr="0005496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89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DE7FF2E" w14:textId="0C3EEBF9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137</w:t>
            </w:r>
            <w:r w:rsidR="0005496F" w:rsidRPr="0005496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26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83589A3" w14:textId="4FC17057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133</w:t>
            </w:r>
            <w:r w:rsidR="0005496F" w:rsidRPr="0005496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35</w:t>
            </w:r>
          </w:p>
        </w:tc>
        <w:tc>
          <w:tcPr>
            <w:tcW w:w="15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8EE0ADB" w14:textId="49275554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100</w:t>
            </w:r>
            <w:r w:rsidR="0005496F" w:rsidRPr="0005496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0%</w:t>
            </w:r>
          </w:p>
        </w:tc>
      </w:tr>
      <w:tr w:rsidR="00F31758" w:rsidRPr="00F31758" w14:paraId="65D58527" w14:textId="77777777" w:rsidTr="0095746E">
        <w:trPr>
          <w:trHeight w:val="285"/>
        </w:trPr>
        <w:tc>
          <w:tcPr>
            <w:tcW w:w="2577" w:type="dxa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7ADBB9E" w14:textId="08A91BD2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>Aspirin 100 mg</w:t>
            </w:r>
          </w:p>
        </w:tc>
        <w:tc>
          <w:tcPr>
            <w:tcW w:w="1392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F0364B5" w14:textId="1EA0A179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11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69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03B3218" w14:textId="4F5C8AC8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07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82</w:t>
            </w:r>
          </w:p>
        </w:tc>
        <w:tc>
          <w:tcPr>
            <w:tcW w:w="1134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9FDA15A" w14:textId="6EF9A010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03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95</w:t>
            </w:r>
          </w:p>
        </w:tc>
        <w:tc>
          <w:tcPr>
            <w:tcW w:w="1555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223E357" w14:textId="01C648CC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78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0%</w:t>
            </w:r>
          </w:p>
        </w:tc>
      </w:tr>
      <w:tr w:rsidR="00F31758" w:rsidRPr="00F31758" w14:paraId="20F99854" w14:textId="77777777" w:rsidTr="0095746E">
        <w:trPr>
          <w:trHeight w:val="285"/>
        </w:trPr>
        <w:tc>
          <w:tcPr>
            <w:tcW w:w="2577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B620F72" w14:textId="66932395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 xml:space="preserve">Clopidogrel 75 mg </w:t>
            </w:r>
          </w:p>
        </w:tc>
        <w:tc>
          <w:tcPr>
            <w:tcW w:w="1392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BF75FEF" w14:textId="643AF8D2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25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280D4C" w14:textId="57006901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24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88</w:t>
            </w:r>
          </w:p>
        </w:tc>
        <w:tc>
          <w:tcPr>
            <w:tcW w:w="113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792DC4D" w14:textId="54230557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24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155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81A3895" w14:textId="73BD04AC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8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4%</w:t>
            </w:r>
          </w:p>
        </w:tc>
      </w:tr>
      <w:tr w:rsidR="00F31758" w:rsidRPr="00F31758" w14:paraId="25BE834F" w14:textId="77777777" w:rsidTr="0095746E">
        <w:trPr>
          <w:trHeight w:val="285"/>
        </w:trPr>
        <w:tc>
          <w:tcPr>
            <w:tcW w:w="2577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2558D15" w14:textId="5056AA67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 xml:space="preserve">Colchicine 0.5 mg </w:t>
            </w:r>
          </w:p>
        </w:tc>
        <w:tc>
          <w:tcPr>
            <w:tcW w:w="1392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7122BCE" w14:textId="2178DE33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275B20" w14:textId="20832D8A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113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3DF9392" w14:textId="60EF75A8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155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32D23AC" w14:textId="4E79D9D8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4%</w:t>
            </w:r>
          </w:p>
        </w:tc>
      </w:tr>
      <w:tr w:rsidR="00F31758" w:rsidRPr="00F31758" w14:paraId="4DDD1FD4" w14:textId="77777777" w:rsidTr="0095746E">
        <w:trPr>
          <w:trHeight w:val="285"/>
        </w:trPr>
        <w:tc>
          <w:tcPr>
            <w:tcW w:w="2577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8C03110" w14:textId="63122E2A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 xml:space="preserve">Prasugrel 10 mg </w:t>
            </w:r>
          </w:p>
        </w:tc>
        <w:tc>
          <w:tcPr>
            <w:tcW w:w="1392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026F19B" w14:textId="2D8DA0A7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0F8308" w14:textId="495E7971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13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B227478" w14:textId="048B6A7A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55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3DAD9AB" w14:textId="20BD8B6F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1%</w:t>
            </w:r>
          </w:p>
        </w:tc>
      </w:tr>
      <w:tr w:rsidR="00F31758" w:rsidRPr="00F31758" w14:paraId="3A697D1E" w14:textId="77777777" w:rsidTr="0095746E">
        <w:trPr>
          <w:trHeight w:val="285"/>
        </w:trPr>
        <w:tc>
          <w:tcPr>
            <w:tcW w:w="2577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71AF663" w14:textId="3313BA75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 xml:space="preserve">Prasugrel 5 mg </w:t>
            </w:r>
          </w:p>
        </w:tc>
        <w:tc>
          <w:tcPr>
            <w:tcW w:w="1392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06AFCCC" w14:textId="2B77B067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70E6DD" w14:textId="70FA9A3D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13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D55946F" w14:textId="572F9F58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55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72C5299" w14:textId="122AAB6E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1%</w:t>
            </w:r>
          </w:p>
        </w:tc>
      </w:tr>
      <w:tr w:rsidR="00F31758" w:rsidRPr="00F31758" w14:paraId="0279AAA4" w14:textId="77777777" w:rsidTr="0095746E">
        <w:trPr>
          <w:trHeight w:val="285"/>
        </w:trPr>
        <w:tc>
          <w:tcPr>
            <w:tcW w:w="2577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BF1B0F3" w14:textId="197D14B2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 xml:space="preserve">Rivaroxaban 2.5 mg </w:t>
            </w:r>
          </w:p>
        </w:tc>
        <w:tc>
          <w:tcPr>
            <w:tcW w:w="1392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21E5E4E" w14:textId="23BB817D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148BE8" w14:textId="5F094B1B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113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9483E9E" w14:textId="6264C0CD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2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01</w:t>
            </w:r>
          </w:p>
        </w:tc>
        <w:tc>
          <w:tcPr>
            <w:tcW w:w="155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396FD20" w14:textId="586D41F4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5%</w:t>
            </w:r>
          </w:p>
        </w:tc>
      </w:tr>
      <w:tr w:rsidR="00F31758" w:rsidRPr="00F31758" w14:paraId="08AA4D1B" w14:textId="77777777" w:rsidTr="0095746E">
        <w:trPr>
          <w:trHeight w:val="285"/>
        </w:trPr>
        <w:tc>
          <w:tcPr>
            <w:tcW w:w="2577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0940C5B" w14:textId="145D9A86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 xml:space="preserve">Ticagrelor 60 mg </w:t>
            </w:r>
          </w:p>
        </w:tc>
        <w:tc>
          <w:tcPr>
            <w:tcW w:w="1392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AAAAA13" w14:textId="6BBE3B60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4B490F" w14:textId="0EA9942E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13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33E9A19" w14:textId="792BC620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55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3AA55CD" w14:textId="43F2C485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1%</w:t>
            </w:r>
          </w:p>
        </w:tc>
      </w:tr>
      <w:tr w:rsidR="00F31758" w:rsidRPr="00F31758" w14:paraId="4A04B890" w14:textId="77777777" w:rsidTr="0095746E">
        <w:trPr>
          <w:trHeight w:val="285"/>
        </w:trPr>
        <w:tc>
          <w:tcPr>
            <w:tcW w:w="2577" w:type="dxa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85CAEB2" w14:textId="296E5632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 xml:space="preserve">Ticagrelor 90 mg </w:t>
            </w:r>
          </w:p>
        </w:tc>
        <w:tc>
          <w:tcPr>
            <w:tcW w:w="1392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6A6AABE" w14:textId="24DE71FD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93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2F13130" w14:textId="7DC32866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87</w:t>
            </w:r>
          </w:p>
        </w:tc>
        <w:tc>
          <w:tcPr>
            <w:tcW w:w="1134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9F8C313" w14:textId="4E666BCB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85</w:t>
            </w:r>
          </w:p>
        </w:tc>
        <w:tc>
          <w:tcPr>
            <w:tcW w:w="1555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7607210" w14:textId="68D56564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4%</w:t>
            </w:r>
          </w:p>
        </w:tc>
      </w:tr>
      <w:tr w:rsidR="00F31758" w:rsidRPr="00F31758" w14:paraId="1416AF00" w14:textId="77777777" w:rsidTr="0095746E">
        <w:trPr>
          <w:trHeight w:val="285"/>
        </w:trPr>
        <w:tc>
          <w:tcPr>
            <w:tcW w:w="2577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22943C1" w14:textId="24A65E72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5496F">
              <w:rPr>
                <w:rFonts w:ascii="Times New Roman" w:hAnsi="Times New Roman" w:cs="Times New Roman"/>
                <w:b/>
                <w:bCs/>
                <w:lang w:val="en-US"/>
              </w:rPr>
              <w:t>≥ 90 years</w:t>
            </w:r>
          </w:p>
        </w:tc>
        <w:tc>
          <w:tcPr>
            <w:tcW w:w="13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4191BFA" w14:textId="5063FC80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148</w:t>
            </w:r>
            <w:r w:rsidR="0005496F" w:rsidRPr="0005496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63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2532FFF" w14:textId="2E1A1582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146</w:t>
            </w:r>
            <w:r w:rsidR="0005496F" w:rsidRPr="0005496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80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C650BF3" w14:textId="5D544ACB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142</w:t>
            </w:r>
            <w:r w:rsidR="0005496F" w:rsidRPr="0005496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29</w:t>
            </w:r>
          </w:p>
        </w:tc>
        <w:tc>
          <w:tcPr>
            <w:tcW w:w="15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B88399A" w14:textId="1DCF9855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100</w:t>
            </w:r>
            <w:r w:rsidR="0005496F" w:rsidRPr="0005496F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b/>
                <w:bCs/>
                <w:lang w:val="en-US"/>
              </w:rPr>
              <w:t>0%</w:t>
            </w:r>
          </w:p>
        </w:tc>
      </w:tr>
      <w:tr w:rsidR="00F31758" w:rsidRPr="00F31758" w14:paraId="22EF9721" w14:textId="77777777" w:rsidTr="0095746E">
        <w:trPr>
          <w:trHeight w:val="285"/>
        </w:trPr>
        <w:tc>
          <w:tcPr>
            <w:tcW w:w="2577" w:type="dxa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544559C" w14:textId="5424992D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>Aspirin 100 mg</w:t>
            </w:r>
          </w:p>
        </w:tc>
        <w:tc>
          <w:tcPr>
            <w:tcW w:w="1392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9952DDE" w14:textId="4CEC5FB4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23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81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B0D8294" w14:textId="2D3C68B7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22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134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05734F0" w14:textId="26DBA268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17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79</w:t>
            </w:r>
          </w:p>
        </w:tc>
        <w:tc>
          <w:tcPr>
            <w:tcW w:w="1555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C96DED6" w14:textId="2E989424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82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8%</w:t>
            </w:r>
          </w:p>
        </w:tc>
      </w:tr>
      <w:tr w:rsidR="00F31758" w:rsidRPr="00F31758" w14:paraId="2DE9DB3A" w14:textId="77777777" w:rsidTr="0095746E">
        <w:trPr>
          <w:trHeight w:val="285"/>
        </w:trPr>
        <w:tc>
          <w:tcPr>
            <w:tcW w:w="2577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C85893B" w14:textId="7CA4EEF8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 xml:space="preserve">Clopidogrel 75 mg </w:t>
            </w:r>
          </w:p>
        </w:tc>
        <w:tc>
          <w:tcPr>
            <w:tcW w:w="1392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9EE77C6" w14:textId="4D512054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21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75AA84" w14:textId="31C07673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21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113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91B5DA5" w14:textId="1BB8B99A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21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55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9E47F05" w14:textId="73781F11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4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9%</w:t>
            </w:r>
          </w:p>
        </w:tc>
      </w:tr>
      <w:tr w:rsidR="00F31758" w:rsidRPr="00F31758" w14:paraId="209583E0" w14:textId="77777777" w:rsidTr="0095746E">
        <w:trPr>
          <w:trHeight w:val="285"/>
        </w:trPr>
        <w:tc>
          <w:tcPr>
            <w:tcW w:w="2577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F8C15EF" w14:textId="100DCEA1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 xml:space="preserve">Colchicine 0.5 mg </w:t>
            </w:r>
          </w:p>
        </w:tc>
        <w:tc>
          <w:tcPr>
            <w:tcW w:w="1392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C32782C" w14:textId="34D40F68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38FDAF" w14:textId="666EEBFA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113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0690A46" w14:textId="1C3B7D0A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155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8BC0841" w14:textId="66E02C47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4%</w:t>
            </w:r>
          </w:p>
        </w:tc>
      </w:tr>
      <w:tr w:rsidR="00F31758" w:rsidRPr="00F31758" w14:paraId="570703C3" w14:textId="77777777" w:rsidTr="0095746E">
        <w:trPr>
          <w:trHeight w:val="285"/>
        </w:trPr>
        <w:tc>
          <w:tcPr>
            <w:tcW w:w="2577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2F0EF2F" w14:textId="5511A274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 xml:space="preserve">Prasugrel 10 mg </w:t>
            </w:r>
          </w:p>
        </w:tc>
        <w:tc>
          <w:tcPr>
            <w:tcW w:w="1392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014AA81" w14:textId="0C4C4FE9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DDD4D5" w14:textId="7E4AEA32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07</w:t>
            </w:r>
          </w:p>
        </w:tc>
        <w:tc>
          <w:tcPr>
            <w:tcW w:w="113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03AAB2B" w14:textId="0798618F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07</w:t>
            </w:r>
          </w:p>
        </w:tc>
        <w:tc>
          <w:tcPr>
            <w:tcW w:w="155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5C58EE1" w14:textId="5EC3D516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0%</w:t>
            </w:r>
          </w:p>
        </w:tc>
      </w:tr>
      <w:tr w:rsidR="00F31758" w:rsidRPr="00F31758" w14:paraId="07602FA7" w14:textId="77777777" w:rsidTr="0095746E">
        <w:trPr>
          <w:trHeight w:val="285"/>
        </w:trPr>
        <w:tc>
          <w:tcPr>
            <w:tcW w:w="2577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3282841" w14:textId="6448B623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 xml:space="preserve">Prasugrel 5 mg </w:t>
            </w:r>
          </w:p>
        </w:tc>
        <w:tc>
          <w:tcPr>
            <w:tcW w:w="1392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69D2C56" w14:textId="3BFBB185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BAE092" w14:textId="49479B9F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07</w:t>
            </w:r>
          </w:p>
        </w:tc>
        <w:tc>
          <w:tcPr>
            <w:tcW w:w="113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A46084C" w14:textId="761422DF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08</w:t>
            </w:r>
          </w:p>
        </w:tc>
        <w:tc>
          <w:tcPr>
            <w:tcW w:w="155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BB91B7B" w14:textId="4E4131CC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1%</w:t>
            </w:r>
          </w:p>
        </w:tc>
      </w:tr>
      <w:tr w:rsidR="00F31758" w:rsidRPr="00F31758" w14:paraId="7EB69303" w14:textId="77777777" w:rsidTr="0095746E">
        <w:trPr>
          <w:trHeight w:val="285"/>
        </w:trPr>
        <w:tc>
          <w:tcPr>
            <w:tcW w:w="2577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010D7C9" w14:textId="17764C4E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 xml:space="preserve">Rivaroxaban 2.5 mg </w:t>
            </w:r>
          </w:p>
        </w:tc>
        <w:tc>
          <w:tcPr>
            <w:tcW w:w="1392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13303BF" w14:textId="0F3AFCAD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23AC66" w14:textId="373D94D8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13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C99A230" w14:textId="73142D20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155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CF0032C" w14:textId="67AD6C92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0%</w:t>
            </w:r>
          </w:p>
        </w:tc>
      </w:tr>
      <w:tr w:rsidR="00F31758" w:rsidRPr="00F31758" w14:paraId="04B89899" w14:textId="77777777" w:rsidTr="0095746E">
        <w:trPr>
          <w:trHeight w:val="285"/>
        </w:trPr>
        <w:tc>
          <w:tcPr>
            <w:tcW w:w="2577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D32C6BD" w14:textId="554AFAA1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 xml:space="preserve">Ticagrelor 60 mg </w:t>
            </w:r>
          </w:p>
        </w:tc>
        <w:tc>
          <w:tcPr>
            <w:tcW w:w="1392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FFF02D2" w14:textId="262D9ACB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1C1B0A" w14:textId="702F02F3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07</w:t>
            </w:r>
          </w:p>
        </w:tc>
        <w:tc>
          <w:tcPr>
            <w:tcW w:w="113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24625ED" w14:textId="179EE68A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06</w:t>
            </w:r>
          </w:p>
        </w:tc>
        <w:tc>
          <w:tcPr>
            <w:tcW w:w="155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829C007" w14:textId="616E9781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0%</w:t>
            </w:r>
          </w:p>
        </w:tc>
      </w:tr>
      <w:tr w:rsidR="00F31758" w:rsidRPr="00F31758" w14:paraId="3B0ACB65" w14:textId="77777777" w:rsidTr="0095746E">
        <w:trPr>
          <w:trHeight w:val="285"/>
        </w:trPr>
        <w:tc>
          <w:tcPr>
            <w:tcW w:w="2577" w:type="dxa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8C2E712" w14:textId="1DE852CE" w:rsidR="00F31758" w:rsidRPr="00F31758" w:rsidRDefault="0005496F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496F">
              <w:rPr>
                <w:rFonts w:ascii="Times New Roman" w:hAnsi="Times New Roman" w:cs="Times New Roman"/>
                <w:lang w:val="en-US"/>
              </w:rPr>
              <w:t xml:space="preserve">Ticagrelor 90 mg </w:t>
            </w:r>
          </w:p>
        </w:tc>
        <w:tc>
          <w:tcPr>
            <w:tcW w:w="1392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8276DF0" w14:textId="0DD34F59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B16635" w14:textId="1D1C4F6B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13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FAAC6D0" w14:textId="6D5B1FD8" w:rsidR="00F31758" w:rsidRPr="00F31758" w:rsidRDefault="00F31758" w:rsidP="00F317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1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07</w:t>
            </w:r>
          </w:p>
        </w:tc>
        <w:tc>
          <w:tcPr>
            <w:tcW w:w="1555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599DEF2" w14:textId="76BCBAFE" w:rsidR="00F31758" w:rsidRPr="00F31758" w:rsidRDefault="00F31758" w:rsidP="0005496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1758">
              <w:rPr>
                <w:rFonts w:ascii="Times New Roman" w:hAnsi="Times New Roman" w:cs="Times New Roman"/>
                <w:lang w:val="en-US"/>
              </w:rPr>
              <w:t>0</w:t>
            </w:r>
            <w:r w:rsidR="0005496F" w:rsidRPr="0005496F">
              <w:rPr>
                <w:rFonts w:ascii="Times New Roman" w:hAnsi="Times New Roman" w:cs="Times New Roman"/>
                <w:lang w:val="en-US"/>
              </w:rPr>
              <w:t>.</w:t>
            </w:r>
            <w:r w:rsidRPr="00F31758">
              <w:rPr>
                <w:rFonts w:ascii="Times New Roman" w:hAnsi="Times New Roman" w:cs="Times New Roman"/>
                <w:lang w:val="en-US"/>
              </w:rPr>
              <w:t>8%</w:t>
            </w:r>
          </w:p>
        </w:tc>
      </w:tr>
    </w:tbl>
    <w:p w14:paraId="25B21BD8" w14:textId="77777777" w:rsidR="00E06E1F" w:rsidRPr="00A66692" w:rsidRDefault="00E06E1F" w:rsidP="00E06E1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C4380FA" w14:textId="66D727DF" w:rsidR="00286F00" w:rsidRDefault="008E1848" w:rsidP="00A6669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H = Statutory Health (Insurance funds)</w:t>
      </w:r>
    </w:p>
    <w:p w14:paraId="3B04BBAA" w14:textId="7DADE996" w:rsidR="00AB1C51" w:rsidRPr="00A66692" w:rsidRDefault="00AB1C51" w:rsidP="00A6669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sectPr w:rsidR="00AB1C51" w:rsidRPr="00A66692" w:rsidSect="00923D3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18" w:right="1418" w:bottom="1134" w:left="1418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283C16" w14:textId="77777777" w:rsidR="003063A9" w:rsidRDefault="003063A9" w:rsidP="007A2ABB">
      <w:r>
        <w:separator/>
      </w:r>
    </w:p>
  </w:endnote>
  <w:endnote w:type="continuationSeparator" w:id="0">
    <w:p w14:paraId="43A829DD" w14:textId="77777777" w:rsidR="003063A9" w:rsidRDefault="003063A9" w:rsidP="007A2A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EFBA0E" w14:textId="77777777" w:rsidR="007A2ABB" w:rsidRDefault="007A2AB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59EFA6" w14:textId="77777777" w:rsidR="007A2ABB" w:rsidRDefault="007A2ABB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14359990"/>
      <w:docPartObj>
        <w:docPartGallery w:val="Page Numbers (Bottom of Page)"/>
        <w:docPartUnique/>
      </w:docPartObj>
    </w:sdtPr>
    <w:sdtContent>
      <w:p w14:paraId="15E74C6F" w14:textId="63BD0949" w:rsidR="007A2ABB" w:rsidRDefault="007A2ABB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EE8DB84" w14:textId="77777777" w:rsidR="007A2ABB" w:rsidRDefault="007A2AB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B65C1F" w14:textId="77777777" w:rsidR="003063A9" w:rsidRDefault="003063A9" w:rsidP="007A2ABB">
      <w:r>
        <w:separator/>
      </w:r>
    </w:p>
  </w:footnote>
  <w:footnote w:type="continuationSeparator" w:id="0">
    <w:p w14:paraId="31C8C208" w14:textId="77777777" w:rsidR="003063A9" w:rsidRDefault="003063A9" w:rsidP="007A2AB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8BD7A1" w14:textId="77777777" w:rsidR="007A2ABB" w:rsidRDefault="007A2ABB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9B7B2A" w14:textId="77777777" w:rsidR="007A2ABB" w:rsidRDefault="007A2ABB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5C4531" w14:textId="77777777" w:rsidR="007A2ABB" w:rsidRDefault="007A2ABB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8407E"/>
    <w:multiLevelType w:val="hybridMultilevel"/>
    <w:tmpl w:val="A43E61D8"/>
    <w:lvl w:ilvl="0" w:tplc="19D0C832">
      <w:start w:val="403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7873A8"/>
    <w:multiLevelType w:val="hybridMultilevel"/>
    <w:tmpl w:val="6B96B7E0"/>
    <w:lvl w:ilvl="0" w:tplc="04070013">
      <w:start w:val="1"/>
      <w:numFmt w:val="upperRoman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574669"/>
    <w:multiLevelType w:val="hybridMultilevel"/>
    <w:tmpl w:val="3B689578"/>
    <w:lvl w:ilvl="0" w:tplc="B122EDBE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  <w:bCs w:val="0"/>
        <w:sz w:val="20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0E7915"/>
    <w:multiLevelType w:val="hybridMultilevel"/>
    <w:tmpl w:val="DE48F77C"/>
    <w:lvl w:ilvl="0" w:tplc="04070013">
      <w:start w:val="1"/>
      <w:numFmt w:val="upperRoman"/>
      <w:lvlText w:val="%1."/>
      <w:lvlJc w:val="righ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336CE5"/>
    <w:multiLevelType w:val="hybridMultilevel"/>
    <w:tmpl w:val="0820310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B858F4"/>
    <w:multiLevelType w:val="hybridMultilevel"/>
    <w:tmpl w:val="167AAB98"/>
    <w:lvl w:ilvl="0" w:tplc="1556CBE2">
      <w:start w:val="1"/>
      <w:numFmt w:val="decimal"/>
      <w:lvlText w:val="%1."/>
      <w:lvlJc w:val="left"/>
      <w:pPr>
        <w:ind w:left="815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8548E7"/>
    <w:multiLevelType w:val="hybridMultilevel"/>
    <w:tmpl w:val="CF9AF85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F95F43"/>
    <w:multiLevelType w:val="hybridMultilevel"/>
    <w:tmpl w:val="0820310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3B72697"/>
    <w:multiLevelType w:val="hybridMultilevel"/>
    <w:tmpl w:val="5798E04A"/>
    <w:lvl w:ilvl="0" w:tplc="76D07A04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  <w:sz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070232"/>
    <w:multiLevelType w:val="hybridMultilevel"/>
    <w:tmpl w:val="0820310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7036F1"/>
    <w:multiLevelType w:val="hybridMultilevel"/>
    <w:tmpl w:val="924AC85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0F">
      <w:start w:val="1"/>
      <w:numFmt w:val="decimal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E672385"/>
    <w:multiLevelType w:val="hybridMultilevel"/>
    <w:tmpl w:val="927888AA"/>
    <w:lvl w:ilvl="0" w:tplc="C4DCC574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  <w:sz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1759A2"/>
    <w:multiLevelType w:val="hybridMultilevel"/>
    <w:tmpl w:val="40BA6CC0"/>
    <w:lvl w:ilvl="0" w:tplc="148E0DC2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  <w:b w:val="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AF749A"/>
    <w:multiLevelType w:val="hybridMultilevel"/>
    <w:tmpl w:val="91F8503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DB1208"/>
    <w:multiLevelType w:val="hybridMultilevel"/>
    <w:tmpl w:val="F9028D66"/>
    <w:lvl w:ilvl="0" w:tplc="B122EDBE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  <w:bCs w:val="0"/>
        <w:sz w:val="2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F763077"/>
    <w:multiLevelType w:val="hybridMultilevel"/>
    <w:tmpl w:val="6AFE0B06"/>
    <w:lvl w:ilvl="0" w:tplc="ED881F8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50D1F64"/>
    <w:multiLevelType w:val="hybridMultilevel"/>
    <w:tmpl w:val="B8680AB8"/>
    <w:lvl w:ilvl="0" w:tplc="CFFCA934">
      <w:start w:val="118"/>
      <w:numFmt w:val="bullet"/>
      <w:lvlText w:val=""/>
      <w:lvlJc w:val="left"/>
      <w:pPr>
        <w:ind w:left="720" w:hanging="360"/>
      </w:pPr>
      <w:rPr>
        <w:rFonts w:ascii="Wingdings" w:eastAsia="Calibr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0CD7039"/>
    <w:multiLevelType w:val="hybridMultilevel"/>
    <w:tmpl w:val="91F8503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BD62428"/>
    <w:multiLevelType w:val="hybridMultilevel"/>
    <w:tmpl w:val="F2CC0FE6"/>
    <w:lvl w:ilvl="0" w:tplc="B93A9454">
      <w:numFmt w:val="bullet"/>
      <w:lvlText w:val="-"/>
      <w:lvlJc w:val="left"/>
      <w:pPr>
        <w:ind w:left="720" w:hanging="360"/>
      </w:pPr>
      <w:rPr>
        <w:rFonts w:ascii="Arial" w:eastAsia="PMingLiU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E1B1539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30818423">
    <w:abstractNumId w:val="15"/>
  </w:num>
  <w:num w:numId="2" w16cid:durableId="741440870">
    <w:abstractNumId w:val="5"/>
  </w:num>
  <w:num w:numId="3" w16cid:durableId="1433697715">
    <w:abstractNumId w:val="0"/>
  </w:num>
  <w:num w:numId="4" w16cid:durableId="440226862">
    <w:abstractNumId w:val="3"/>
  </w:num>
  <w:num w:numId="5" w16cid:durableId="44255360">
    <w:abstractNumId w:val="1"/>
  </w:num>
  <w:num w:numId="6" w16cid:durableId="1796365981">
    <w:abstractNumId w:val="6"/>
  </w:num>
  <w:num w:numId="7" w16cid:durableId="904297956">
    <w:abstractNumId w:val="8"/>
  </w:num>
  <w:num w:numId="8" w16cid:durableId="2099910200">
    <w:abstractNumId w:val="11"/>
  </w:num>
  <w:num w:numId="9" w16cid:durableId="1511480674">
    <w:abstractNumId w:val="17"/>
  </w:num>
  <w:num w:numId="10" w16cid:durableId="414866040">
    <w:abstractNumId w:val="16"/>
  </w:num>
  <w:num w:numId="11" w16cid:durableId="1996374179">
    <w:abstractNumId w:val="2"/>
  </w:num>
  <w:num w:numId="12" w16cid:durableId="1429501941">
    <w:abstractNumId w:val="14"/>
  </w:num>
  <w:num w:numId="13" w16cid:durableId="84426938">
    <w:abstractNumId w:val="13"/>
  </w:num>
  <w:num w:numId="14" w16cid:durableId="650016727">
    <w:abstractNumId w:val="10"/>
  </w:num>
  <w:num w:numId="15" w16cid:durableId="1488326781">
    <w:abstractNumId w:val="9"/>
  </w:num>
  <w:num w:numId="16" w16cid:durableId="1553924790">
    <w:abstractNumId w:val="4"/>
  </w:num>
  <w:num w:numId="17" w16cid:durableId="1176966856">
    <w:abstractNumId w:val="7"/>
  </w:num>
  <w:num w:numId="18" w16cid:durableId="1279024013">
    <w:abstractNumId w:val="12"/>
  </w:num>
  <w:num w:numId="19" w16cid:durableId="526797240">
    <w:abstractNumId w:val="18"/>
  </w:num>
  <w:num w:numId="20" w16cid:durableId="1829252034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F4D"/>
    <w:rsid w:val="00052F96"/>
    <w:rsid w:val="0005496F"/>
    <w:rsid w:val="000570A3"/>
    <w:rsid w:val="00060908"/>
    <w:rsid w:val="000716C3"/>
    <w:rsid w:val="000923B1"/>
    <w:rsid w:val="000B1503"/>
    <w:rsid w:val="000B182F"/>
    <w:rsid w:val="000D11EC"/>
    <w:rsid w:val="000D37AC"/>
    <w:rsid w:val="00103DDE"/>
    <w:rsid w:val="0012487A"/>
    <w:rsid w:val="0014275D"/>
    <w:rsid w:val="001631CD"/>
    <w:rsid w:val="0018139F"/>
    <w:rsid w:val="00183FF1"/>
    <w:rsid w:val="001D3935"/>
    <w:rsid w:val="00210CC7"/>
    <w:rsid w:val="00246189"/>
    <w:rsid w:val="00286F00"/>
    <w:rsid w:val="002F6D05"/>
    <w:rsid w:val="003063A9"/>
    <w:rsid w:val="003265DB"/>
    <w:rsid w:val="00341FF4"/>
    <w:rsid w:val="00365383"/>
    <w:rsid w:val="00366370"/>
    <w:rsid w:val="003B70BF"/>
    <w:rsid w:val="004062E4"/>
    <w:rsid w:val="00407ACB"/>
    <w:rsid w:val="00410F4D"/>
    <w:rsid w:val="004233D7"/>
    <w:rsid w:val="00442077"/>
    <w:rsid w:val="00446C97"/>
    <w:rsid w:val="00476915"/>
    <w:rsid w:val="004B4412"/>
    <w:rsid w:val="00506860"/>
    <w:rsid w:val="005112A1"/>
    <w:rsid w:val="00537BDC"/>
    <w:rsid w:val="0056019D"/>
    <w:rsid w:val="00572919"/>
    <w:rsid w:val="005925CE"/>
    <w:rsid w:val="005B0327"/>
    <w:rsid w:val="00635003"/>
    <w:rsid w:val="00636622"/>
    <w:rsid w:val="00636886"/>
    <w:rsid w:val="00646768"/>
    <w:rsid w:val="00655D8E"/>
    <w:rsid w:val="006564B1"/>
    <w:rsid w:val="006A0A4E"/>
    <w:rsid w:val="006C2247"/>
    <w:rsid w:val="006D348A"/>
    <w:rsid w:val="006F2B22"/>
    <w:rsid w:val="007037E2"/>
    <w:rsid w:val="007161DD"/>
    <w:rsid w:val="0074568C"/>
    <w:rsid w:val="00786CBB"/>
    <w:rsid w:val="007A2ABB"/>
    <w:rsid w:val="007E6A21"/>
    <w:rsid w:val="007E7DD5"/>
    <w:rsid w:val="00807933"/>
    <w:rsid w:val="00882D7E"/>
    <w:rsid w:val="0088318E"/>
    <w:rsid w:val="00891C7A"/>
    <w:rsid w:val="008B2858"/>
    <w:rsid w:val="008E1848"/>
    <w:rsid w:val="00907581"/>
    <w:rsid w:val="00923D3B"/>
    <w:rsid w:val="0095746E"/>
    <w:rsid w:val="00957CC6"/>
    <w:rsid w:val="009E5949"/>
    <w:rsid w:val="009F4836"/>
    <w:rsid w:val="00A06846"/>
    <w:rsid w:val="00A1705C"/>
    <w:rsid w:val="00A320D1"/>
    <w:rsid w:val="00A33AFA"/>
    <w:rsid w:val="00A42113"/>
    <w:rsid w:val="00A56265"/>
    <w:rsid w:val="00A63B2B"/>
    <w:rsid w:val="00A66692"/>
    <w:rsid w:val="00A74917"/>
    <w:rsid w:val="00AB1C51"/>
    <w:rsid w:val="00AB26AA"/>
    <w:rsid w:val="00AB664A"/>
    <w:rsid w:val="00B22F21"/>
    <w:rsid w:val="00B439B2"/>
    <w:rsid w:val="00B77CB2"/>
    <w:rsid w:val="00B974B9"/>
    <w:rsid w:val="00BA400E"/>
    <w:rsid w:val="00BD592B"/>
    <w:rsid w:val="00BD6023"/>
    <w:rsid w:val="00C03BFA"/>
    <w:rsid w:val="00C27CC5"/>
    <w:rsid w:val="00C5772F"/>
    <w:rsid w:val="00C96D22"/>
    <w:rsid w:val="00CD59CE"/>
    <w:rsid w:val="00D21E24"/>
    <w:rsid w:val="00D57379"/>
    <w:rsid w:val="00D9695B"/>
    <w:rsid w:val="00E06E1F"/>
    <w:rsid w:val="00E2250A"/>
    <w:rsid w:val="00E46C2B"/>
    <w:rsid w:val="00E61971"/>
    <w:rsid w:val="00E6523F"/>
    <w:rsid w:val="00E854FB"/>
    <w:rsid w:val="00EC16C7"/>
    <w:rsid w:val="00ED24B7"/>
    <w:rsid w:val="00F22878"/>
    <w:rsid w:val="00F26877"/>
    <w:rsid w:val="00F31758"/>
    <w:rsid w:val="00F71135"/>
    <w:rsid w:val="00FA0730"/>
    <w:rsid w:val="00FB3AD0"/>
    <w:rsid w:val="00FC0301"/>
    <w:rsid w:val="00FF2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DD49CA"/>
  <w15:chartTrackingRefBased/>
  <w15:docId w15:val="{D3454970-E0A1-B34E-AFD1-92D576BD7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03DDE"/>
  </w:style>
  <w:style w:type="paragraph" w:styleId="berschrift1">
    <w:name w:val="heading 1"/>
    <w:basedOn w:val="Standard"/>
    <w:next w:val="Standard"/>
    <w:link w:val="berschrift1Zchn"/>
    <w:uiPriority w:val="9"/>
    <w:qFormat/>
    <w:rsid w:val="00410F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10F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10F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10F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10F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10F4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10F4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10F4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10F4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10F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10F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10F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10F4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10F4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10F4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10F4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10F4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10F4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10F4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10F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10F4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10F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10F4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10F4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10F4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10F4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10F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10F4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10F4D"/>
    <w:rPr>
      <w:b/>
      <w:bCs/>
      <w:smallCaps/>
      <w:color w:val="0F4761" w:themeColor="accent1" w:themeShade="BF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410F4D"/>
  </w:style>
  <w:style w:type="paragraph" w:styleId="Literaturverzeichnis">
    <w:name w:val="Bibliography"/>
    <w:basedOn w:val="Standard"/>
    <w:next w:val="Standard"/>
    <w:uiPriority w:val="37"/>
    <w:unhideWhenUsed/>
    <w:rsid w:val="00183FF1"/>
    <w:pPr>
      <w:spacing w:after="240" w:line="480" w:lineRule="auto"/>
    </w:pPr>
  </w:style>
  <w:style w:type="table" w:styleId="Tabellenraster">
    <w:name w:val="Table Grid"/>
    <w:basedOn w:val="NormaleTabelle"/>
    <w:uiPriority w:val="39"/>
    <w:rsid w:val="00E06E1F"/>
    <w:rPr>
      <w:rFonts w:ascii="Calibri" w:eastAsia="Calibri" w:hAnsi="Calibri" w:cs="Times New Roman"/>
      <w:kern w:val="0"/>
      <w:sz w:val="20"/>
      <w:szCs w:val="20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246189"/>
  </w:style>
  <w:style w:type="character" w:styleId="Kommentarzeichen">
    <w:name w:val="annotation reference"/>
    <w:basedOn w:val="Absatz-Standardschriftart"/>
    <w:uiPriority w:val="99"/>
    <w:semiHidden/>
    <w:unhideWhenUsed/>
    <w:rsid w:val="00C03BF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03BF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03BF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03BF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03BFA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7A2AB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A2ABB"/>
  </w:style>
  <w:style w:type="paragraph" w:styleId="Fuzeile">
    <w:name w:val="footer"/>
    <w:basedOn w:val="Standard"/>
    <w:link w:val="FuzeileZchn"/>
    <w:uiPriority w:val="99"/>
    <w:unhideWhenUsed/>
    <w:rsid w:val="007A2AB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A2ABB"/>
  </w:style>
  <w:style w:type="character" w:styleId="Hyperlink">
    <w:name w:val="Hyperlink"/>
    <w:basedOn w:val="Absatz-Standardschriftart"/>
    <w:uiPriority w:val="99"/>
    <w:unhideWhenUsed/>
    <w:rsid w:val="00AB26AA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B26AA"/>
    <w:rPr>
      <w:color w:val="605E5C"/>
      <w:shd w:val="clear" w:color="auto" w:fill="E1DFDD"/>
    </w:rPr>
  </w:style>
  <w:style w:type="paragraph" w:customStyle="1" w:styleId="CitaviBibliographyEntry">
    <w:name w:val="Citavi Bibliography Entry"/>
    <w:basedOn w:val="Standard"/>
    <w:link w:val="CitaviBibliographyEntryZchn"/>
    <w:rsid w:val="00E61971"/>
    <w:pPr>
      <w:tabs>
        <w:tab w:val="left" w:pos="340"/>
      </w:tabs>
      <w:spacing w:line="259" w:lineRule="auto"/>
      <w:ind w:left="340" w:hanging="340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E61971"/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customStyle="1" w:styleId="CitaviBibliographyHeading">
    <w:name w:val="Citavi Bibliography Heading"/>
    <w:basedOn w:val="berschrift1"/>
    <w:link w:val="CitaviBibliographyHeadingZchn"/>
    <w:rsid w:val="00E61971"/>
    <w:pPr>
      <w:spacing w:before="240" w:after="0" w:line="259" w:lineRule="auto"/>
    </w:pPr>
    <w:rPr>
      <w:rFonts w:ascii="Arial" w:eastAsia="PMingLiU" w:hAnsi="Arial" w:cs="Arial"/>
      <w:b/>
      <w:color w:val="auto"/>
      <w:kern w:val="0"/>
      <w:sz w:val="24"/>
      <w:szCs w:val="32"/>
      <w14:ligatures w14:val="none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E61971"/>
    <w:rPr>
      <w:rFonts w:ascii="Arial" w:eastAsia="PMingLiU" w:hAnsi="Arial" w:cs="Arial"/>
      <w:b/>
      <w:kern w:val="0"/>
      <w:szCs w:val="32"/>
      <w14:ligatures w14:val="none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E61971"/>
    <w:pPr>
      <w:spacing w:before="40" w:after="0" w:line="259" w:lineRule="auto"/>
      <w:outlineLvl w:val="9"/>
    </w:pPr>
    <w:rPr>
      <w:rFonts w:ascii="Arial" w:hAnsi="Arial" w:cs="Arial"/>
      <w:b/>
      <w:color w:val="auto"/>
      <w:kern w:val="0"/>
      <w:sz w:val="20"/>
      <w:szCs w:val="20"/>
      <w14:ligatures w14:val="none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E61971"/>
    <w:rPr>
      <w:rFonts w:ascii="Arial" w:eastAsiaTheme="majorEastAsia" w:hAnsi="Arial" w:cs="Arial"/>
      <w:b/>
      <w:kern w:val="0"/>
      <w:sz w:val="20"/>
      <w:szCs w:val="20"/>
      <w14:ligatures w14:val="none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E61971"/>
    <w:pPr>
      <w:spacing w:before="40" w:after="0" w:line="259" w:lineRule="auto"/>
      <w:outlineLvl w:val="9"/>
    </w:pPr>
    <w:rPr>
      <w:rFonts w:ascii="Arial" w:hAnsi="Arial" w:cs="Arial"/>
      <w:color w:val="0A2F40" w:themeColor="accent1" w:themeShade="7F"/>
      <w:kern w:val="0"/>
      <w:sz w:val="24"/>
      <w:szCs w:val="24"/>
      <w14:ligatures w14:val="none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E61971"/>
    <w:rPr>
      <w:rFonts w:ascii="Arial" w:eastAsiaTheme="majorEastAsia" w:hAnsi="Arial" w:cs="Arial"/>
      <w:color w:val="0A2F40" w:themeColor="accent1" w:themeShade="7F"/>
      <w:kern w:val="0"/>
      <w14:ligatures w14:val="none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E61971"/>
    <w:pPr>
      <w:spacing w:before="40" w:after="0" w:line="259" w:lineRule="auto"/>
      <w:outlineLvl w:val="9"/>
    </w:pPr>
    <w:rPr>
      <w:rFonts w:ascii="Arial" w:hAnsi="Arial" w:cs="Arial"/>
      <w:kern w:val="0"/>
      <w:sz w:val="22"/>
      <w:szCs w:val="22"/>
      <w14:ligatures w14:val="none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E61971"/>
    <w:rPr>
      <w:rFonts w:ascii="Arial" w:eastAsiaTheme="majorEastAsia" w:hAnsi="Arial" w:cs="Arial"/>
      <w:i/>
      <w:iCs/>
      <w:color w:val="0F4761" w:themeColor="accent1" w:themeShade="BF"/>
      <w:kern w:val="0"/>
      <w:sz w:val="22"/>
      <w:szCs w:val="22"/>
      <w14:ligatures w14:val="none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E61971"/>
    <w:pPr>
      <w:spacing w:before="40" w:after="0" w:line="259" w:lineRule="auto"/>
      <w:outlineLvl w:val="9"/>
    </w:pPr>
    <w:rPr>
      <w:rFonts w:ascii="Arial" w:hAnsi="Arial" w:cs="Arial"/>
      <w:kern w:val="0"/>
      <w:sz w:val="22"/>
      <w:szCs w:val="22"/>
      <w14:ligatures w14:val="none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E61971"/>
    <w:rPr>
      <w:rFonts w:ascii="Arial" w:eastAsiaTheme="majorEastAsia" w:hAnsi="Arial" w:cs="Arial"/>
      <w:color w:val="0F4761" w:themeColor="accent1" w:themeShade="BF"/>
      <w:kern w:val="0"/>
      <w:sz w:val="22"/>
      <w:szCs w:val="22"/>
      <w14:ligatures w14:val="none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E61971"/>
    <w:pPr>
      <w:spacing w:line="259" w:lineRule="auto"/>
      <w:outlineLvl w:val="9"/>
    </w:pPr>
    <w:rPr>
      <w:rFonts w:ascii="Arial" w:hAnsi="Arial" w:cs="Arial"/>
      <w:i w:val="0"/>
      <w:iCs w:val="0"/>
      <w:color w:val="0A2F40" w:themeColor="accent1" w:themeShade="7F"/>
      <w:kern w:val="0"/>
      <w:sz w:val="22"/>
      <w:szCs w:val="22"/>
      <w14:ligatures w14:val="none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E61971"/>
    <w:rPr>
      <w:rFonts w:ascii="Arial" w:eastAsiaTheme="majorEastAsia" w:hAnsi="Arial" w:cs="Arial"/>
      <w:color w:val="0A2F40" w:themeColor="accent1" w:themeShade="7F"/>
      <w:kern w:val="0"/>
      <w:sz w:val="22"/>
      <w:szCs w:val="22"/>
      <w14:ligatures w14:val="none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E61971"/>
    <w:pPr>
      <w:spacing w:line="259" w:lineRule="auto"/>
      <w:outlineLvl w:val="9"/>
    </w:pPr>
    <w:rPr>
      <w:rFonts w:ascii="Arial" w:hAnsi="Arial" w:cs="Arial"/>
      <w:i/>
      <w:iCs/>
      <w:color w:val="0A2F40" w:themeColor="accent1" w:themeShade="7F"/>
      <w:kern w:val="0"/>
      <w:sz w:val="22"/>
      <w:szCs w:val="22"/>
      <w14:ligatures w14:val="none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E61971"/>
    <w:rPr>
      <w:rFonts w:ascii="Arial" w:eastAsiaTheme="majorEastAsia" w:hAnsi="Arial" w:cs="Arial"/>
      <w:i/>
      <w:iCs/>
      <w:color w:val="0A2F40" w:themeColor="accent1" w:themeShade="7F"/>
      <w:kern w:val="0"/>
      <w:sz w:val="22"/>
      <w:szCs w:val="22"/>
      <w14:ligatures w14:val="none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E61971"/>
    <w:pPr>
      <w:spacing w:before="40" w:line="259" w:lineRule="auto"/>
      <w:outlineLvl w:val="9"/>
    </w:pPr>
    <w:rPr>
      <w:rFonts w:ascii="Arial" w:hAnsi="Arial" w:cs="Arial"/>
      <w:i w:val="0"/>
      <w:iCs w:val="0"/>
      <w:kern w:val="0"/>
      <w:sz w:val="21"/>
      <w:szCs w:val="21"/>
      <w14:ligatures w14:val="none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E61971"/>
    <w:rPr>
      <w:rFonts w:ascii="Arial" w:eastAsiaTheme="majorEastAsia" w:hAnsi="Arial" w:cs="Arial"/>
      <w:color w:val="272727" w:themeColor="text1" w:themeTint="D8"/>
      <w:kern w:val="0"/>
      <w:sz w:val="21"/>
      <w:szCs w:val="21"/>
      <w14:ligatures w14:val="none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E61971"/>
    <w:pPr>
      <w:spacing w:before="40" w:line="259" w:lineRule="auto"/>
      <w:outlineLvl w:val="9"/>
    </w:pPr>
    <w:rPr>
      <w:rFonts w:ascii="Arial" w:hAnsi="Arial" w:cs="Arial"/>
      <w:i/>
      <w:iCs/>
      <w:kern w:val="0"/>
      <w:sz w:val="21"/>
      <w:szCs w:val="21"/>
      <w14:ligatures w14:val="none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E61971"/>
    <w:rPr>
      <w:rFonts w:ascii="Arial" w:eastAsiaTheme="majorEastAsia" w:hAnsi="Arial" w:cs="Arial"/>
      <w:i/>
      <w:iCs/>
      <w:color w:val="272727" w:themeColor="text1" w:themeTint="D8"/>
      <w:kern w:val="0"/>
      <w:sz w:val="21"/>
      <w:szCs w:val="21"/>
      <w14:ligatures w14:val="none"/>
    </w:rPr>
  </w:style>
  <w:style w:type="character" w:styleId="BesuchterLink">
    <w:name w:val="FollowedHyperlink"/>
    <w:basedOn w:val="Absatz-Standardschriftart"/>
    <w:uiPriority w:val="99"/>
    <w:semiHidden/>
    <w:unhideWhenUsed/>
    <w:rsid w:val="00E61971"/>
    <w:rPr>
      <w:color w:val="96607D" w:themeColor="followed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1971"/>
    <w:rPr>
      <w:rFonts w:ascii="Segoe UI" w:eastAsia="Calibri" w:hAnsi="Segoe UI" w:cs="Segoe UI"/>
      <w:kern w:val="0"/>
      <w:sz w:val="18"/>
      <w:szCs w:val="18"/>
      <w14:ligatures w14:val="non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1971"/>
    <w:rPr>
      <w:rFonts w:ascii="Segoe UI" w:eastAsia="Calibri" w:hAnsi="Segoe UI" w:cs="Segoe UI"/>
      <w:kern w:val="0"/>
      <w:sz w:val="18"/>
      <w:szCs w:val="18"/>
      <w14:ligatures w14:val="none"/>
    </w:rPr>
  </w:style>
  <w:style w:type="paragraph" w:styleId="Textkrper3">
    <w:name w:val="Body Text 3"/>
    <w:basedOn w:val="Standard"/>
    <w:link w:val="Textkrper3Zchn"/>
    <w:semiHidden/>
    <w:rsid w:val="00E61971"/>
    <w:pPr>
      <w:spacing w:line="360" w:lineRule="auto"/>
      <w:jc w:val="both"/>
    </w:pPr>
    <w:rPr>
      <w:rFonts w:ascii="Arial" w:eastAsia="PMingLiU" w:hAnsi="Arial" w:cs="Arial"/>
      <w:kern w:val="0"/>
      <w:lang w:eastAsia="de-DE"/>
      <w14:ligatures w14:val="none"/>
    </w:rPr>
  </w:style>
  <w:style w:type="character" w:customStyle="1" w:styleId="Textkrper3Zchn">
    <w:name w:val="Textkörper 3 Zchn"/>
    <w:basedOn w:val="Absatz-Standardschriftart"/>
    <w:link w:val="Textkrper3"/>
    <w:semiHidden/>
    <w:rsid w:val="00E61971"/>
    <w:rPr>
      <w:rFonts w:ascii="Arial" w:eastAsia="PMingLiU" w:hAnsi="Arial" w:cs="Arial"/>
      <w:kern w:val="0"/>
      <w:lang w:eastAsia="de-DE"/>
      <w14:ligatures w14:val="none"/>
    </w:rPr>
  </w:style>
  <w:style w:type="table" w:styleId="Gitternetztabelle4">
    <w:name w:val="Grid Table 4"/>
    <w:basedOn w:val="NormaleTabelle"/>
    <w:uiPriority w:val="49"/>
    <w:rsid w:val="00E61971"/>
    <w:rPr>
      <w:rFonts w:ascii="Calibri" w:eastAsia="Calibri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itternetztabelle41">
    <w:name w:val="Gitternetztabelle 41"/>
    <w:basedOn w:val="NormaleTabelle"/>
    <w:next w:val="Gitternetztabelle4"/>
    <w:uiPriority w:val="49"/>
    <w:rsid w:val="00E61971"/>
    <w:rPr>
      <w:rFonts w:ascii="Calibri" w:eastAsia="Calibri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tandardWeb">
    <w:name w:val="Normal (Web)"/>
    <w:basedOn w:val="Standard"/>
    <w:uiPriority w:val="99"/>
    <w:semiHidden/>
    <w:unhideWhenUsed/>
    <w:rsid w:val="00E6197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049760E-03D1-4F4D-AC8A-312131498B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20</Words>
  <Characters>3279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Kunz</dc:creator>
  <cp:keywords/>
  <dc:description/>
  <cp:lastModifiedBy>Michael Kunz</cp:lastModifiedBy>
  <cp:revision>5</cp:revision>
  <dcterms:created xsi:type="dcterms:W3CDTF">2025-04-22T08:16:00Z</dcterms:created>
  <dcterms:modified xsi:type="dcterms:W3CDTF">2025-05-03T1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1"&gt;&lt;session id="HUp1Hdtt"/&gt;&lt;style id="http://www.zotero.org/styles/journal-of-the-american-college-of-cardiology" hasBibliography="1" bibliographyStyleHasBeenSet="1"/&gt;&lt;prefs&gt;&lt;pref name="fieldType" value="Field"/</vt:lpwstr>
  </property>
  <property fmtid="{D5CDD505-2E9C-101B-9397-08002B2CF9AE}" pid="3" name="ZOTERO_PREF_2">
    <vt:lpwstr>&gt;&lt;/prefs&gt;&lt;/data&gt;</vt:lpwstr>
  </property>
</Properties>
</file>